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91FEFC" w14:textId="10070321" w:rsidR="000D7653" w:rsidRPr="002A6E8D" w:rsidRDefault="005D6A6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2A6E8D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Material</w:t>
      </w:r>
    </w:p>
    <w:p w14:paraId="09EFE770" w14:textId="77777777" w:rsidR="000D7653" w:rsidRPr="006F5528" w:rsidRDefault="005D6A62" w:rsidP="006F5528">
      <w:pPr>
        <w:pStyle w:val="Caption"/>
      </w:pPr>
      <w:bookmarkStart w:id="0" w:name="_Toc143163043"/>
      <w:r w:rsidRPr="006F5528">
        <w:t>Figure S1: Mean BMI among married nulliparous adolescents and young women, South Asia</w:t>
      </w:r>
      <w:bookmarkEnd w:id="0"/>
    </w:p>
    <w:p w14:paraId="538E57A7" w14:textId="1E635AA9" w:rsidR="000D7653" w:rsidRPr="002A6E8D" w:rsidRDefault="000D765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67281813" w14:textId="4B509F70" w:rsidR="006F5528" w:rsidRDefault="0066377C">
      <w:pPr>
        <w:spacing w:after="0" w:line="240" w:lineRule="auto"/>
        <w:rPr>
          <w:rFonts w:ascii="Times New Roman" w:eastAsiaTheme="majorEastAsia" w:hAnsi="Times New Roman" w:cs="Times New Roman"/>
          <w:iCs/>
          <w:kern w:val="2"/>
          <w:sz w:val="20"/>
          <w:szCs w:val="20"/>
          <w:lang w:val="en-US"/>
          <w14:ligatures w14:val="standardContextual"/>
        </w:rPr>
      </w:pPr>
      <w:bookmarkStart w:id="1" w:name="_Toc143163044"/>
      <w:r>
        <w:rPr>
          <w:rFonts w:cs="Times New Roman"/>
          <w:noProof/>
          <w:sz w:val="20"/>
          <w:szCs w:val="20"/>
        </w:rPr>
        <w:drawing>
          <wp:inline distT="0" distB="0" distL="0" distR="0" wp14:anchorId="6F016EBD" wp14:editId="1D1AF9EB">
            <wp:extent cx="5326229" cy="3874604"/>
            <wp:effectExtent l="0" t="0" r="8255" b="0"/>
            <wp:docPr id="163614737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147370" name="Picture 1636147370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1265" cy="3878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F5528">
        <w:rPr>
          <w:rFonts w:cs="Times New Roman"/>
          <w:sz w:val="20"/>
          <w:szCs w:val="20"/>
        </w:rPr>
        <w:br w:type="page"/>
      </w:r>
    </w:p>
    <w:p w14:paraId="16C582B4" w14:textId="29D839A4" w:rsidR="000D7653" w:rsidRPr="002A6E8D" w:rsidRDefault="005D6A62" w:rsidP="006F5528">
      <w:pPr>
        <w:pStyle w:val="Caption"/>
      </w:pPr>
      <w:r w:rsidRPr="002A6E8D">
        <w:lastRenderedPageBreak/>
        <w:t>Figure S2: Mean BMI among married nulliparous adolescents (15-19 years), South Asia</w:t>
      </w:r>
      <w:bookmarkEnd w:id="1"/>
    </w:p>
    <w:p w14:paraId="3233EF7C" w14:textId="77777777" w:rsidR="000D7653" w:rsidRPr="002A6E8D" w:rsidRDefault="000D765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0D773574" w14:textId="1B8A7627" w:rsidR="000D7653" w:rsidRPr="002A6E8D" w:rsidRDefault="000D765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271CBF62" w14:textId="44C1BC35" w:rsidR="006F5528" w:rsidRDefault="0066377C">
      <w:pPr>
        <w:spacing w:after="0" w:line="240" w:lineRule="auto"/>
        <w:rPr>
          <w:rFonts w:ascii="Times New Roman" w:eastAsiaTheme="majorEastAsia" w:hAnsi="Times New Roman" w:cs="Times New Roman"/>
          <w:iCs/>
          <w:kern w:val="2"/>
          <w:sz w:val="20"/>
          <w:szCs w:val="20"/>
          <w:lang w:val="en-US"/>
          <w14:ligatures w14:val="standardContextual"/>
        </w:rPr>
      </w:pPr>
      <w:bookmarkStart w:id="2" w:name="_Toc143163045"/>
      <w:r>
        <w:rPr>
          <w:rFonts w:cs="Times New Roman"/>
          <w:noProof/>
          <w:sz w:val="20"/>
          <w:szCs w:val="20"/>
        </w:rPr>
        <w:drawing>
          <wp:inline distT="0" distB="0" distL="0" distR="0" wp14:anchorId="575E0D6D" wp14:editId="386EA246">
            <wp:extent cx="5867400" cy="4268283"/>
            <wp:effectExtent l="0" t="0" r="0" b="0"/>
            <wp:docPr id="202650615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506153" name="Picture 202650615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2094" cy="4271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F5528">
        <w:rPr>
          <w:rFonts w:cs="Times New Roman"/>
          <w:sz w:val="20"/>
          <w:szCs w:val="20"/>
        </w:rPr>
        <w:br w:type="page"/>
      </w:r>
    </w:p>
    <w:p w14:paraId="314A489B" w14:textId="051E8383" w:rsidR="000D7653" w:rsidRPr="002A6E8D" w:rsidRDefault="005D6A62" w:rsidP="006F5528">
      <w:pPr>
        <w:pStyle w:val="Caption"/>
      </w:pPr>
      <w:r w:rsidRPr="002A6E8D">
        <w:lastRenderedPageBreak/>
        <w:t>Figure S3: Mean BMI among married nulliparous young women (20-24 years), South Asia</w:t>
      </w:r>
      <w:bookmarkEnd w:id="2"/>
    </w:p>
    <w:p w14:paraId="09D03542" w14:textId="6C82A934" w:rsidR="000D7653" w:rsidRPr="002A6E8D" w:rsidRDefault="000D7653">
      <w:pPr>
        <w:jc w:val="center"/>
        <w:rPr>
          <w:rFonts w:ascii="Times New Roman" w:hAnsi="Times New Roman" w:cs="Times New Roman"/>
          <w:sz w:val="20"/>
          <w:szCs w:val="20"/>
          <w:lang w:val="en-US"/>
        </w:rPr>
      </w:pPr>
    </w:p>
    <w:p w14:paraId="1AF07A7B" w14:textId="77777777" w:rsidR="000D7653" w:rsidRDefault="000D7653">
      <w:pPr>
        <w:rPr>
          <w:rFonts w:ascii="Times New Roman" w:hAnsi="Times New Roman" w:cs="Times New Roman"/>
          <w:noProof/>
          <w:sz w:val="20"/>
          <w:szCs w:val="20"/>
          <w:lang w:val="en-US" w:eastAsia="en-IN"/>
        </w:rPr>
      </w:pPr>
    </w:p>
    <w:p w14:paraId="2AB88B53" w14:textId="77777777" w:rsidR="0066377C" w:rsidRPr="0066377C" w:rsidRDefault="0066377C" w:rsidP="0066377C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97DB61" w14:textId="216C53E8" w:rsidR="0066377C" w:rsidRPr="0066377C" w:rsidRDefault="0066377C" w:rsidP="0066377C">
      <w:pPr>
        <w:tabs>
          <w:tab w:val="left" w:pos="5508"/>
        </w:tabs>
        <w:rPr>
          <w:rFonts w:ascii="Times New Roman" w:hAnsi="Times New Roman" w:cs="Times New Roman"/>
          <w:noProof/>
          <w:sz w:val="20"/>
          <w:szCs w:val="20"/>
          <w:lang w:val="en-US" w:eastAsia="en-IN"/>
        </w:rPr>
        <w:sectPr w:rsidR="0066377C" w:rsidRPr="0066377C" w:rsidSect="00621A43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noProof/>
          <w:sz w:val="20"/>
          <w:szCs w:val="20"/>
          <w:lang w:val="en-US" w:eastAsia="en-IN"/>
        </w:rPr>
        <w:tab/>
      </w:r>
      <w:r>
        <w:rPr>
          <w:rFonts w:ascii="Times New Roman" w:hAnsi="Times New Roman" w:cs="Times New Roman"/>
          <w:noProof/>
          <w:sz w:val="20"/>
          <w:szCs w:val="20"/>
          <w:lang w:val="en-US" w:eastAsia="en-IN"/>
        </w:rPr>
        <w:drawing>
          <wp:inline distT="0" distB="0" distL="0" distR="0" wp14:anchorId="0129863F" wp14:editId="668BA29C">
            <wp:extent cx="5866765" cy="3916680"/>
            <wp:effectExtent l="0" t="0" r="635" b="7620"/>
            <wp:docPr id="66002424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0024242" name="Picture 66002424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0030" cy="3918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  <w:lang w:val="en-US"/>
        </w:rPr>
        <w:tab/>
      </w:r>
    </w:p>
    <w:p w14:paraId="43C7C6C5" w14:textId="77777777" w:rsidR="000D7653" w:rsidRPr="002A6E8D" w:rsidRDefault="005D6A62" w:rsidP="006F5528">
      <w:pPr>
        <w:pStyle w:val="Caption"/>
      </w:pPr>
      <w:bookmarkStart w:id="3" w:name="_Toc143162791"/>
      <w:r w:rsidRPr="002A6E8D">
        <w:lastRenderedPageBreak/>
        <w:t>Table S1: Background characteristics, married nulliparous adolescents and young women, South Asia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2022"/>
        <w:gridCol w:w="1089"/>
        <w:gridCol w:w="961"/>
        <w:gridCol w:w="984"/>
        <w:gridCol w:w="681"/>
        <w:gridCol w:w="864"/>
        <w:gridCol w:w="997"/>
        <w:gridCol w:w="766"/>
        <w:gridCol w:w="901"/>
        <w:gridCol w:w="831"/>
        <w:gridCol w:w="964"/>
        <w:gridCol w:w="882"/>
        <w:gridCol w:w="1018"/>
      </w:tblGrid>
      <w:tr w:rsidR="000D7653" w:rsidRPr="002A6E8D" w14:paraId="56400BDB" w14:textId="77777777" w:rsidTr="00AB76AB">
        <w:trPr>
          <w:trHeight w:val="288"/>
        </w:trPr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145B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B4DC6" w14:textId="59417932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Bangladesh DHS 20</w:t>
            </w:r>
            <w:r w:rsidR="004439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64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80CA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India DHS 2021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B9C0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Maldives DHS 2017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B19A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epal DHS 2022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412ED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Pakistan DHS 2018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6C77E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Sri Lanka DHS 2016</w:t>
            </w:r>
          </w:p>
        </w:tc>
      </w:tr>
      <w:tr w:rsidR="000D7653" w:rsidRPr="002A6E8D" w14:paraId="6B6B2BCA" w14:textId="77777777" w:rsidTr="00AB76AB">
        <w:trPr>
          <w:trHeight w:val="300"/>
        </w:trPr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3BDA7" w14:textId="77777777" w:rsidR="000D7653" w:rsidRPr="002A6E8D" w:rsidRDefault="000D7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F9B7D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CF2EF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0A3A5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2F590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3827C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19B7A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E65548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62B3AE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93CBBE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FBEDF9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E53AE7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19AC5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</w:tr>
      <w:tr w:rsidR="000D7653" w:rsidRPr="002A6E8D" w14:paraId="56FE5C3F" w14:textId="77777777" w:rsidTr="00AB76AB">
        <w:trPr>
          <w:trHeight w:val="288"/>
        </w:trPr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BD561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Sector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59A6A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1CCD8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495F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77F4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9ADDE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FDB89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61853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FDDE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FBD48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D4401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6B3D3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DA136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AB76AB" w:rsidRPr="002A6E8D" w14:paraId="3E2D6949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5CF99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 xml:space="preserve">Rural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A244F" w14:textId="3FD34EF4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FAA9D" w14:textId="2888ADAD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71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1208E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23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AAC8F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77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AB853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21D7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51F34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EF87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2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B527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99254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5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F6F6A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199C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89.7</w:t>
            </w:r>
          </w:p>
        </w:tc>
      </w:tr>
      <w:tr w:rsidR="00AB76AB" w:rsidRPr="002A6E8D" w14:paraId="3F26D26C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CF9C5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Urba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6FC1E" w14:textId="1E7B80D2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2E6FD" w14:textId="0309A9E5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8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43475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15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D16FD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7C161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6375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4257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DE59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7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5AE89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58C11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4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6143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F0F33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.3</w:t>
            </w:r>
          </w:p>
        </w:tc>
      </w:tr>
      <w:tr w:rsidR="00AB76AB" w:rsidRPr="002A6E8D" w14:paraId="5B1273AF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4A3B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Education Respondent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3A0D6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DFEB3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0BB0B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480AC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8FAA3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402E0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F2609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31F3B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ECED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B3FC7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7C8D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8FD19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AB76AB" w:rsidRPr="002A6E8D" w14:paraId="49477CDD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E4FA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Up to 10 yea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933F2" w14:textId="24C7731C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A9EC2" w14:textId="1297C681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56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95C21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10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04E28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6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32B26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B29BF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D4F2A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E2BD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3.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13664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069FA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8.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E78E2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04081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.5</w:t>
            </w:r>
          </w:p>
        </w:tc>
      </w:tr>
      <w:tr w:rsidR="00AB76AB" w:rsidRPr="002A6E8D" w14:paraId="66295557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089E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More than 10 yea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D898A" w14:textId="63A6F85C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23B71" w14:textId="1792D5CA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43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F1C65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28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106F7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3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4F504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878A4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8EB6C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386C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6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D5055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F7484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1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5C92A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7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3289A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5.5</w:t>
            </w:r>
          </w:p>
        </w:tc>
      </w:tr>
      <w:tr w:rsidR="00AB76AB" w:rsidRPr="002A6E8D" w14:paraId="5E1BFF4F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BC9B0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Desire for childre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55208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8E8BB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1018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75179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D3FE2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8B265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098BE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098DF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99C5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91705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50FB4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85404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AB76AB" w:rsidRPr="002A6E8D" w14:paraId="4FA63E9E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E5C14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ant soon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F580F" w14:textId="77205D3A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46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22DC3" w14:textId="2FA578C6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91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2647D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6116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5D04C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88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4D8FD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53289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5.6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07653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85612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8.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ADD69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CDC0F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6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32044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8AFF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88.8</w:t>
            </w:r>
          </w:p>
        </w:tc>
      </w:tr>
      <w:tr w:rsidR="00AB76AB" w:rsidRPr="002A6E8D" w14:paraId="58C5930F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D060C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ant no more/Othe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DBB3F" w14:textId="7A1723C2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54543" w14:textId="64C3D5E4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F1254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72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E513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6EB76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3D461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.4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73DCC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A6332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C55D3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4ABA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.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0C1EB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5A6C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.2</w:t>
            </w:r>
          </w:p>
        </w:tc>
      </w:tr>
      <w:tr w:rsidR="00AB76AB" w:rsidRPr="002A6E8D" w14:paraId="0555EBA8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79EA3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ealth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942D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A6EB2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6F2B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6898E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7EAA0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AE07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11B56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26F16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C6559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8F6AE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C218A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8B0B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AB76AB" w:rsidRPr="002A6E8D" w14:paraId="3B4149F2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4A85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Bottom 40%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DBCE4" w14:textId="47F174F4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431DF" w14:textId="1520886A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1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16F2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864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F2113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4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4A39A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32A5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1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CCC3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598A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0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7D0FC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22D2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1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9B2DE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F406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3.7</w:t>
            </w:r>
          </w:p>
        </w:tc>
      </w:tr>
      <w:tr w:rsidR="00AB76AB" w:rsidRPr="002A6E8D" w14:paraId="5FB282C0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E927E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Top 60%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6D3D9" w14:textId="1C1E00D5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A1123" w14:textId="4612B94E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68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0355F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739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C4632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5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DA6FC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BDB94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8.5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381ED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2DAD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9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111BF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9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2CCAB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8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26E67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21453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6.3</w:t>
            </w:r>
          </w:p>
        </w:tc>
      </w:tr>
      <w:tr w:rsidR="00AB76AB" w:rsidRPr="002A6E8D" w14:paraId="392D26D7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EE58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Household siz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A83B5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B7326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D3BB7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8BD30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EAEE2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7E2C6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3BB7F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CAA77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45AF8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2975C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59844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F2C24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AB76AB" w:rsidRPr="002A6E8D" w14:paraId="769263D2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7C935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&lt;=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EAFE0" w14:textId="575BBB94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DF201" w14:textId="7537F939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42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9CABB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7183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354E2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9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C199F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FD973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.8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6182B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3283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5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0C665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05CD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8614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B89CD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4.4</w:t>
            </w:r>
          </w:p>
        </w:tc>
      </w:tr>
      <w:tr w:rsidR="00AB76AB" w:rsidRPr="002A6E8D" w14:paraId="447DA8FD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C7422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&gt;4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03E81" w14:textId="7F610573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AA1E5" w14:textId="481B15D2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57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AF87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205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77FA6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0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8C039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31808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82.2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DE1A1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C32B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4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D0EC1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9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BDC8E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75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8F047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6B294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5.6</w:t>
            </w:r>
          </w:p>
        </w:tc>
      </w:tr>
      <w:tr w:rsidR="00AB76AB" w:rsidRPr="002A6E8D" w14:paraId="272BCF65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8C7DB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oman age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DD25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BC450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6EBCF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12743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FE9E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3E5F7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A043B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11A8E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B298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588B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B8D7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02F9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AB76AB" w:rsidRPr="002A6E8D" w14:paraId="455E12B9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00D5D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0-24 yea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D810E" w14:textId="5220FBAB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CA884" w14:textId="5663BBEA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98CCB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868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B3477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2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8A893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E619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2.3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306A1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21525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1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2114C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E56D0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8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57156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A8D1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76.2</w:t>
            </w:r>
          </w:p>
        </w:tc>
      </w:tr>
      <w:tr w:rsidR="00AB76AB" w:rsidRPr="002A6E8D" w14:paraId="62BB7E77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110E8" w14:textId="77777777" w:rsidR="00AB76AB" w:rsidRPr="002A6E8D" w:rsidRDefault="00AB76AB" w:rsidP="00AB76A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-19 years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27BFB" w14:textId="4B2CF652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B3501" w14:textId="16F27A5D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65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D6BFC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520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48FB7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7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5259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E558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7.7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C1F9C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77D1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8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6618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3600B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1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837BF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F8B9A" w14:textId="77777777" w:rsidR="00AB76AB" w:rsidRPr="002A6E8D" w:rsidRDefault="00AB76AB" w:rsidP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3.8</w:t>
            </w:r>
          </w:p>
        </w:tc>
      </w:tr>
      <w:tr w:rsidR="000D7653" w:rsidRPr="002A6E8D" w14:paraId="3BF968EF" w14:textId="77777777" w:rsidTr="00AB76AB">
        <w:trPr>
          <w:trHeight w:val="288"/>
        </w:trPr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F8E3F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Overall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0D9C1" w14:textId="6F4CFBB4" w:rsidR="000D7653" w:rsidRPr="002A6E8D" w:rsidRDefault="00AB76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0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EBD45" w14:textId="77777777" w:rsidR="000D7653" w:rsidRPr="002A6E8D" w:rsidRDefault="005D6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0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4FD929" w14:textId="77777777" w:rsidR="000D7653" w:rsidRPr="002A6E8D" w:rsidRDefault="005D6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38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4AAC40" w14:textId="77777777" w:rsidR="000D7653" w:rsidRPr="002A6E8D" w:rsidRDefault="005D6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0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EC91F" w14:textId="77777777" w:rsidR="000D7653" w:rsidRPr="002A6E8D" w:rsidRDefault="005D6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369B1B" w14:textId="77777777" w:rsidR="000D7653" w:rsidRPr="002A6E8D" w:rsidRDefault="005D6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9236B" w14:textId="77777777" w:rsidR="000D7653" w:rsidRPr="002A6E8D" w:rsidRDefault="005D6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073B9" w14:textId="77777777" w:rsidR="000D7653" w:rsidRPr="002A6E8D" w:rsidRDefault="005D6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644E5B" w14:textId="77777777" w:rsidR="000D7653" w:rsidRPr="002A6E8D" w:rsidRDefault="005D6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0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EE435" w14:textId="77777777" w:rsidR="000D7653" w:rsidRPr="002A6E8D" w:rsidRDefault="005D6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0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25955B" w14:textId="77777777" w:rsidR="000D7653" w:rsidRPr="002A6E8D" w:rsidRDefault="005D6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9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F7E33" w14:textId="77777777" w:rsidR="000D7653" w:rsidRPr="002A6E8D" w:rsidRDefault="005D6A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0</w:t>
            </w:r>
          </w:p>
        </w:tc>
      </w:tr>
    </w:tbl>
    <w:p w14:paraId="38AE4E47" w14:textId="77777777" w:rsidR="000D7653" w:rsidRPr="002A6E8D" w:rsidRDefault="000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1FDCDB8" w14:textId="77777777" w:rsidR="000D7653" w:rsidRPr="002A6E8D" w:rsidRDefault="000D765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0C9C0BE" w14:textId="77777777" w:rsidR="000D7653" w:rsidRPr="002A6E8D" w:rsidRDefault="000D765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66F41C00" w14:textId="77777777" w:rsidR="000D7653" w:rsidRPr="002A6E8D" w:rsidRDefault="000D765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3DE32A2E" w14:textId="77777777" w:rsidR="000D7653" w:rsidRPr="002A6E8D" w:rsidRDefault="000D765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4ED5FC0E" w14:textId="77777777" w:rsidR="000D7653" w:rsidRPr="002A6E8D" w:rsidRDefault="000D765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F9EFEE1" w14:textId="77777777" w:rsidR="006F5528" w:rsidRDefault="006F55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IN"/>
        </w:rPr>
      </w:pPr>
      <w:bookmarkStart w:id="4" w:name="_Toc143162792"/>
      <w:r>
        <w:rPr>
          <w:sz w:val="20"/>
          <w:szCs w:val="20"/>
          <w:lang w:val="en-US"/>
        </w:rPr>
        <w:br w:type="page"/>
      </w:r>
    </w:p>
    <w:p w14:paraId="02337AA8" w14:textId="2A837151" w:rsidR="000D7653" w:rsidRPr="002A6E8D" w:rsidRDefault="005D6A62" w:rsidP="006F5528">
      <w:pPr>
        <w:pStyle w:val="Caption"/>
      </w:pPr>
      <w:r w:rsidRPr="002A6E8D">
        <w:lastRenderedPageBreak/>
        <w:t>Table S2: Prevalence of thinness (BMI &lt; 18.5 kg/m2) among married nulliparous adolescents and young women, South Asia</w:t>
      </w:r>
      <w:bookmarkEnd w:id="4"/>
    </w:p>
    <w:p w14:paraId="0BF54325" w14:textId="77777777" w:rsidR="000D7653" w:rsidRPr="002A6E8D" w:rsidRDefault="000D765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49"/>
        <w:gridCol w:w="1092"/>
        <w:gridCol w:w="958"/>
        <w:gridCol w:w="1002"/>
        <w:gridCol w:w="699"/>
        <w:gridCol w:w="864"/>
        <w:gridCol w:w="997"/>
        <w:gridCol w:w="785"/>
        <w:gridCol w:w="918"/>
        <w:gridCol w:w="832"/>
        <w:gridCol w:w="964"/>
        <w:gridCol w:w="882"/>
        <w:gridCol w:w="1018"/>
      </w:tblGrid>
      <w:tr w:rsidR="000D7653" w:rsidRPr="002A6E8D" w14:paraId="12F7FD9D" w14:textId="77777777" w:rsidTr="009E6899">
        <w:trPr>
          <w:trHeight w:val="288"/>
        </w:trPr>
        <w:tc>
          <w:tcPr>
            <w:tcW w:w="7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1D9A3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B119AB" w14:textId="776111E3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Bangladesh DHS 20</w:t>
            </w:r>
            <w:r w:rsidR="004439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327170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India DHS 2021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36B7FE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Maldives DHS 2017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D711B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epal DHS 2022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28C684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Pakistan DHS 2018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548827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Sri Lanka DHS 2016</w:t>
            </w:r>
          </w:p>
        </w:tc>
      </w:tr>
      <w:tr w:rsidR="000D7653" w:rsidRPr="002A6E8D" w14:paraId="617836B3" w14:textId="77777777" w:rsidTr="009E6899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C9216A" w14:textId="77777777" w:rsidR="000D7653" w:rsidRPr="002A6E8D" w:rsidRDefault="000D7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13ADE3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290CB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97F7C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1C7351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0B7E6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BEBB7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2E9A61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55F58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78038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EC89A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270C4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D1194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</w:tr>
      <w:tr w:rsidR="000D7653" w:rsidRPr="002A6E8D" w14:paraId="51244E6F" w14:textId="77777777" w:rsidTr="009E6899">
        <w:trPr>
          <w:trHeight w:val="288"/>
        </w:trPr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76C5C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Sector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4DE8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9204F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2C93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FCDE1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A1FB5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F3CF8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2C43E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F69A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5BB95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A23A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5FC41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33F1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CA1F84" w:rsidRPr="002A6E8D" w14:paraId="338F9973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1E6C4" w14:textId="77777777" w:rsidR="00CA1F84" w:rsidRPr="002A6E8D" w:rsidRDefault="00CA1F84" w:rsidP="00CA1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 xml:space="preserve">Rural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EE35E" w14:textId="61F82813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551DC" w14:textId="08264F6D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7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22E0D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2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8D5B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7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48D5C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FF031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8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E659D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FB65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536D9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5DE8D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79825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A3E0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.8</w:t>
            </w:r>
          </w:p>
        </w:tc>
      </w:tr>
      <w:tr w:rsidR="00CA1F84" w:rsidRPr="002A6E8D" w14:paraId="278F42AF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E98C9" w14:textId="77777777" w:rsidR="00CA1F84" w:rsidRPr="002A6E8D" w:rsidRDefault="00CA1F84" w:rsidP="00CA1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Urba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1FDA" w14:textId="40C1B900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AB6F3" w14:textId="62E31BE0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9.2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9706E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1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AF1DF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9.5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DBD8C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D6CEB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3.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82AAA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BDE9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5AC1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600C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A691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8EC54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.3</w:t>
            </w:r>
          </w:p>
        </w:tc>
      </w:tr>
      <w:tr w:rsidR="000D7653" w:rsidRPr="002A6E8D" w14:paraId="65D79907" w14:textId="77777777" w:rsidTr="009E6899">
        <w:trPr>
          <w:trHeight w:val="288"/>
        </w:trPr>
        <w:tc>
          <w:tcPr>
            <w:tcW w:w="15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E0A31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Education Respondent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9D2B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68DCE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AD5F3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EBB5F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6FB29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E30F4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8F168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20AC8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478FF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2760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CA1F84" w:rsidRPr="002A6E8D" w14:paraId="3215F37C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69D41" w14:textId="77777777" w:rsidR="00CA1F84" w:rsidRPr="002A6E8D" w:rsidRDefault="00CA1F84" w:rsidP="00CA1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proofErr w:type="spellStart"/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upto</w:t>
            </w:r>
            <w:proofErr w:type="spellEnd"/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 xml:space="preserve"> 10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75D1" w14:textId="3DB14946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3BD66" w14:textId="5554E7A8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2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5D02B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1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BA7E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0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4872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1FAA2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8DBAF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0C9AD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3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5CA7D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5F2AD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6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BCBCF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B2CA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.6</w:t>
            </w:r>
          </w:p>
        </w:tc>
      </w:tr>
      <w:tr w:rsidR="00CA1F84" w:rsidRPr="002A6E8D" w14:paraId="2087520C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A9884" w14:textId="77777777" w:rsidR="00CA1F84" w:rsidRPr="002A6E8D" w:rsidRDefault="00CA1F84" w:rsidP="00CA1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More than 10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C9D4" w14:textId="35480115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0CDF8" w14:textId="265E4F6F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2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51A1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2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A3940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302BA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C5A91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6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58B0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6184D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1CEF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5EA4B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A278C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7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BF9B4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.5</w:t>
            </w:r>
          </w:p>
        </w:tc>
      </w:tr>
      <w:tr w:rsidR="000D7653" w:rsidRPr="002A6E8D" w14:paraId="7721686D" w14:textId="77777777" w:rsidTr="009E6899">
        <w:trPr>
          <w:trHeight w:val="288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3602B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Desire for childr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D01E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DC75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45035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DCAA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F56AE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CFA7F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B733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AE9EE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3776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58834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700A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CA1F84" w:rsidRPr="002A6E8D" w14:paraId="39A3B0E2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0024D" w14:textId="77777777" w:rsidR="00CA1F84" w:rsidRPr="002A6E8D" w:rsidRDefault="00CA1F84" w:rsidP="00CA1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ant so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229C" w14:textId="0B1A0FC6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4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D7DF5" w14:textId="01DBC61F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8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5FE31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61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55DA3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5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62D20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0895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FB73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A0A8B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.8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3774C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81BE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2157E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F307A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.2</w:t>
            </w:r>
          </w:p>
        </w:tc>
      </w:tr>
      <w:tr w:rsidR="00CA1F84" w:rsidRPr="002A6E8D" w14:paraId="0ABF0757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9701" w14:textId="77777777" w:rsidR="00CA1F84" w:rsidRPr="002A6E8D" w:rsidRDefault="00CA1F84" w:rsidP="00CA1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ant no more/Othe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EF773" w14:textId="674C46A9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DACE" w14:textId="743FB276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3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1FD7B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64010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0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45A43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9BDF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5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3AA8E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2DCAE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0.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8E9E9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25C4B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.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BA27B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51E7B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9.9</w:t>
            </w:r>
          </w:p>
        </w:tc>
      </w:tr>
      <w:tr w:rsidR="000D7653" w:rsidRPr="002A6E8D" w14:paraId="6AFC8B56" w14:textId="77777777" w:rsidTr="009E6899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93FFD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ealth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8AD44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BFA2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9362F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09ED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B4C7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061E5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55C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6C23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35D4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91249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F2F31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25F3E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CA1F84" w:rsidRPr="002A6E8D" w14:paraId="3BB4B895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A5CD2" w14:textId="77777777" w:rsidR="00CA1F84" w:rsidRPr="002A6E8D" w:rsidRDefault="00CA1F84" w:rsidP="00CA1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Bottom 40%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EAC8" w14:textId="4AAE4D61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FCA8" w14:textId="1BDB6D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3.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79891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86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4BCDA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1.2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DF0A8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62172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.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DBFAD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EF83C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3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5EBF6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A383A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9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C64A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2C7B8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.1</w:t>
            </w:r>
          </w:p>
        </w:tc>
      </w:tr>
      <w:tr w:rsidR="00CA1F84" w:rsidRPr="002A6E8D" w14:paraId="5BE78D25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A04B2" w14:textId="77777777" w:rsidR="00CA1F84" w:rsidRPr="002A6E8D" w:rsidRDefault="00CA1F84" w:rsidP="00CA1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Top 60%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2EEF7" w14:textId="4C031EEF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4C73" w14:textId="2EC69336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5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FC600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7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BA8F9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0A0E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4C4BA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0756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23A11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A977D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4CE3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C55F6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AB2BA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.6</w:t>
            </w:r>
          </w:p>
        </w:tc>
      </w:tr>
      <w:tr w:rsidR="000D7653" w:rsidRPr="002A6E8D" w14:paraId="7944230A" w14:textId="77777777" w:rsidTr="009E6899">
        <w:trPr>
          <w:trHeight w:val="288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E9CC8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Household siz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18469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1B597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04F07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48C0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D6D4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6B449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F066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63605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3676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20753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C42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CA1F84" w:rsidRPr="002A6E8D" w14:paraId="27F6C8FC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13CE7" w14:textId="77777777" w:rsidR="00CA1F84" w:rsidRPr="002A6E8D" w:rsidRDefault="00CA1F84" w:rsidP="00CA1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&lt;=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A56F0" w14:textId="130A5709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1A0B" w14:textId="0EB9B4A3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7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1DE34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71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6524C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00C8C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E0FA7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B6DBB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D86B6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0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BD8D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57E00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F8D2E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80CFB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.5</w:t>
            </w:r>
          </w:p>
        </w:tc>
      </w:tr>
      <w:tr w:rsidR="00CA1F84" w:rsidRPr="002A6E8D" w14:paraId="50B69685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9302E" w14:textId="77777777" w:rsidR="00CA1F84" w:rsidRPr="002A6E8D" w:rsidRDefault="00CA1F84" w:rsidP="00CA1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&gt;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A3D3C" w14:textId="055385D2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C0F8B" w14:textId="70416A08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8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D4528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2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2B42C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6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6CF02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3D17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4927E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4BE45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3.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43661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14DC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0BCB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95CB7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.3</w:t>
            </w:r>
          </w:p>
        </w:tc>
      </w:tr>
      <w:tr w:rsidR="000D7653" w:rsidRPr="002A6E8D" w14:paraId="0704DF16" w14:textId="77777777" w:rsidTr="009E6899">
        <w:trPr>
          <w:trHeight w:val="288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95572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oman ag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A3D1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C8BFA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2C3D3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F2C8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B02D8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D1D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7EA5E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7053F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10759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3A36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21A8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CA1F84" w:rsidRPr="002A6E8D" w14:paraId="4CA1EB8E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EF32E" w14:textId="77777777" w:rsidR="00CA1F84" w:rsidRPr="002A6E8D" w:rsidRDefault="00CA1F84" w:rsidP="00CA1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0-24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21A6" w14:textId="188D9D36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BB366" w14:textId="0BD4CE1A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1E93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8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7FB64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40D43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D8667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.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E6B3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42D3A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FFDC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F6314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.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8CD09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92C8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</w:t>
            </w:r>
          </w:p>
        </w:tc>
      </w:tr>
      <w:tr w:rsidR="00CA1F84" w:rsidRPr="002A6E8D" w14:paraId="1A71FB6A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68BD0" w14:textId="77777777" w:rsidR="00CA1F84" w:rsidRPr="002A6E8D" w:rsidRDefault="00CA1F84" w:rsidP="00CA1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-19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E939D" w14:textId="7DF378BC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1BAD7" w14:textId="006BB478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848D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5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E2C7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1.6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E9FB2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13A5F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05A8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AF23E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3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C2A29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A477A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9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4F268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44683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.8</w:t>
            </w:r>
          </w:p>
        </w:tc>
      </w:tr>
      <w:tr w:rsidR="00CA1F84" w:rsidRPr="002A6E8D" w14:paraId="0FEB46A8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C6D399" w14:textId="77777777" w:rsidR="00CA1F84" w:rsidRPr="002A6E8D" w:rsidRDefault="00CA1F84" w:rsidP="00CA1F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Overal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05000" w14:textId="3EF70FEC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F9EB69" w14:textId="272AB0A5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8.2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C90C0F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38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E09175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5.9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93901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4CACCF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.9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8E6C0B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D3E2F2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.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64EFC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0D0B2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4.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530A84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9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7393A" w14:textId="77777777" w:rsidR="00CA1F84" w:rsidRPr="002A6E8D" w:rsidRDefault="00CA1F84" w:rsidP="00CA1F8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.4</w:t>
            </w:r>
          </w:p>
        </w:tc>
      </w:tr>
    </w:tbl>
    <w:p w14:paraId="500253AD" w14:textId="77777777" w:rsidR="000D7653" w:rsidRPr="002A6E8D" w:rsidRDefault="000D765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0450F9FB" w14:textId="77777777" w:rsidR="000D7653" w:rsidRPr="002A6E8D" w:rsidRDefault="000D765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7571D19D" w14:textId="77777777" w:rsidR="006F5528" w:rsidRDefault="006F55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IN"/>
        </w:rPr>
      </w:pPr>
      <w:bookmarkStart w:id="5" w:name="_Toc143162793"/>
      <w:r>
        <w:rPr>
          <w:sz w:val="20"/>
          <w:szCs w:val="20"/>
          <w:lang w:val="en-US"/>
        </w:rPr>
        <w:br w:type="page"/>
      </w:r>
    </w:p>
    <w:p w14:paraId="3192B567" w14:textId="14E6CDCC" w:rsidR="000D7653" w:rsidRPr="002A6E8D" w:rsidRDefault="005D6A62" w:rsidP="006F5528">
      <w:pPr>
        <w:pStyle w:val="Caption"/>
      </w:pPr>
      <w:r w:rsidRPr="002A6E8D">
        <w:lastRenderedPageBreak/>
        <w:t>Table S3: Prevalence of overweight (BMI &gt;= 23 kg/m2) among married nulliparous adolescents and young women, South Asia</w:t>
      </w:r>
      <w:bookmarkEnd w:id="5"/>
    </w:p>
    <w:tbl>
      <w:tblPr>
        <w:tblW w:w="5000" w:type="pct"/>
        <w:tblLook w:val="04A0" w:firstRow="1" w:lastRow="0" w:firstColumn="1" w:lastColumn="0" w:noHBand="0" w:noVBand="1"/>
      </w:tblPr>
      <w:tblGrid>
        <w:gridCol w:w="1949"/>
        <w:gridCol w:w="1092"/>
        <w:gridCol w:w="958"/>
        <w:gridCol w:w="1002"/>
        <w:gridCol w:w="699"/>
        <w:gridCol w:w="864"/>
        <w:gridCol w:w="997"/>
        <w:gridCol w:w="785"/>
        <w:gridCol w:w="918"/>
        <w:gridCol w:w="832"/>
        <w:gridCol w:w="964"/>
        <w:gridCol w:w="882"/>
        <w:gridCol w:w="1018"/>
      </w:tblGrid>
      <w:tr w:rsidR="000D7653" w:rsidRPr="002A6E8D" w14:paraId="3895BDE3" w14:textId="77777777" w:rsidTr="00A95A7A">
        <w:trPr>
          <w:trHeight w:val="288"/>
        </w:trPr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5F221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6C14A" w14:textId="2BC77C10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Bangladesh DHS 20</w:t>
            </w:r>
            <w:r w:rsidR="004439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6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223E8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India DHS 2021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1D99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Maldives DHS 2017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457C4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epal DHS 2022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DB3C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Pakistan DHS 2018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6F53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Sri Lanka DHS 2016</w:t>
            </w:r>
          </w:p>
        </w:tc>
      </w:tr>
      <w:tr w:rsidR="000D7653" w:rsidRPr="002A6E8D" w14:paraId="4367F451" w14:textId="77777777" w:rsidTr="00A95A7A">
        <w:trPr>
          <w:trHeight w:val="300"/>
        </w:trPr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A2752B" w14:textId="77777777" w:rsidR="000D7653" w:rsidRPr="002A6E8D" w:rsidRDefault="000D7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75EC4D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F74593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4FF0E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99014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940DB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89F97D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4E169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87168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36AB7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1B059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6ECD9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9023F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</w:tr>
      <w:tr w:rsidR="000D7653" w:rsidRPr="002A6E8D" w14:paraId="3923ABB9" w14:textId="77777777" w:rsidTr="00A95A7A">
        <w:trPr>
          <w:trHeight w:val="288"/>
        </w:trPr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A192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Sector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6FED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C06D4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EC2B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1B0B1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43C96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088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17A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D2761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CA4C7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A5FC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83386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D6F4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A36E0B" w:rsidRPr="002A6E8D" w14:paraId="792E2079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FAE74" w14:textId="77777777" w:rsidR="00A36E0B" w:rsidRPr="002A6E8D" w:rsidRDefault="00A36E0B" w:rsidP="00A36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 xml:space="preserve">Rural 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4E3D" w14:textId="1EEF4EA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A598B" w14:textId="5DA9122A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0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A0C1B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2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F1CC9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9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00E9B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D2401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2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B1014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C7AC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D0DCA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6E569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BBD9D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63363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3.6</w:t>
            </w:r>
          </w:p>
        </w:tc>
      </w:tr>
      <w:tr w:rsidR="00A36E0B" w:rsidRPr="002A6E8D" w14:paraId="1540797F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0B50B" w14:textId="77777777" w:rsidR="00A36E0B" w:rsidRPr="002A6E8D" w:rsidRDefault="00A36E0B" w:rsidP="00A36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Urba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6733" w14:textId="3A2AC99F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9E146" w14:textId="1685B5FA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41ACB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1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4817D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0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86489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D618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6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30B3F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33006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9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64299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5E17D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0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8668E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32FE0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1.5</w:t>
            </w:r>
          </w:p>
        </w:tc>
      </w:tr>
      <w:tr w:rsidR="000D7653" w:rsidRPr="002A6E8D" w14:paraId="63C918E1" w14:textId="77777777" w:rsidTr="00A95A7A">
        <w:trPr>
          <w:trHeight w:val="288"/>
        </w:trPr>
        <w:tc>
          <w:tcPr>
            <w:tcW w:w="1543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1BDCC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Education Respondent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B31F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7EDE6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E7A5A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8BAD1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3C1E3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1F2C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AFFC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24B94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A5D0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EF35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A36E0B" w:rsidRPr="002A6E8D" w14:paraId="5DAEA0D9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C6141" w14:textId="77777777" w:rsidR="00A36E0B" w:rsidRPr="002A6E8D" w:rsidRDefault="00A36E0B" w:rsidP="00A36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proofErr w:type="spellStart"/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upto</w:t>
            </w:r>
            <w:proofErr w:type="spellEnd"/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 xml:space="preserve"> 10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DB93" w14:textId="22A2E9CD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34B88" w14:textId="5EF016DE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54B91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1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0C520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6.9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75975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A881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9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0563F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9929F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.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A882C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D27B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3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591FF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ED142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3.8</w:t>
            </w:r>
          </w:p>
        </w:tc>
      </w:tr>
      <w:tr w:rsidR="00A36E0B" w:rsidRPr="002A6E8D" w14:paraId="170C74FA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D96CD" w14:textId="77777777" w:rsidR="00A36E0B" w:rsidRPr="002A6E8D" w:rsidRDefault="00A36E0B" w:rsidP="00A36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More than 10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EF484" w14:textId="3BAA21BC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72EB6" w14:textId="08DCF008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9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7F640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2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D1EF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6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8B21E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D8C7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5.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A26C1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D997E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67FBF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F775C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9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2EE5F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7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8634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2.8</w:t>
            </w:r>
          </w:p>
        </w:tc>
      </w:tr>
      <w:tr w:rsidR="000D7653" w:rsidRPr="002A6E8D" w14:paraId="73612C79" w14:textId="77777777" w:rsidTr="00A95A7A">
        <w:trPr>
          <w:trHeight w:val="288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04681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Desire for childre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D98B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91DE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D8DFE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D505F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1132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93D79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83788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1774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B75B6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A648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BF7E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A36E0B" w:rsidRPr="002A6E8D" w14:paraId="431F8481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406C7" w14:textId="77777777" w:rsidR="00A36E0B" w:rsidRPr="002A6E8D" w:rsidRDefault="00A36E0B" w:rsidP="00A36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ant soon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04FE" w14:textId="1EF1285E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46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521F" w14:textId="24A6603D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464E5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611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AC22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99CC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81448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DA95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46A76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.2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4ECAA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7E749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4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0B7D6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937D4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4.9</w:t>
            </w:r>
          </w:p>
        </w:tc>
      </w:tr>
      <w:tr w:rsidR="00A36E0B" w:rsidRPr="002A6E8D" w14:paraId="02C1BD1B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B1418" w14:textId="77777777" w:rsidR="00A36E0B" w:rsidRPr="002A6E8D" w:rsidRDefault="00A36E0B" w:rsidP="00A36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ant no more/Othe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9E48" w14:textId="1DC6BF95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B0785" w14:textId="6CB06C2D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4.7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7193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E02C6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2EC3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7B799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3.5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B2A5F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5446B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EA8C4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D569F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0EF80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0BDE4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0.7</w:t>
            </w:r>
          </w:p>
        </w:tc>
      </w:tr>
      <w:tr w:rsidR="000D7653" w:rsidRPr="002A6E8D" w14:paraId="68B896B1" w14:textId="77777777" w:rsidTr="00A95A7A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7026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ealth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B5C9E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CD8B8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2AA9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8237A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D304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D162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86808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BD0DA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7FBC9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31786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A50C9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A187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A36E0B" w:rsidRPr="002A6E8D" w14:paraId="42083DF0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F6DF" w14:textId="77777777" w:rsidR="00A36E0B" w:rsidRPr="002A6E8D" w:rsidRDefault="00A36E0B" w:rsidP="00A36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Bottom 40%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7213" w14:textId="4732EB44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50B0F" w14:textId="07785F5B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3.4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61537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86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8C5DC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B4B75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AACBC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1.7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16AFC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2125A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.1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6C125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4FA1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4.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AD41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6151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0.8</w:t>
            </w:r>
          </w:p>
        </w:tc>
      </w:tr>
      <w:tr w:rsidR="00A36E0B" w:rsidRPr="002A6E8D" w14:paraId="3B930F47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CEE0A" w14:textId="77777777" w:rsidR="00A36E0B" w:rsidRPr="002A6E8D" w:rsidRDefault="00A36E0B" w:rsidP="00A36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Top 60%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C4E9" w14:textId="2FEEDCC2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2D8DD" w14:textId="7997C8E1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6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6754B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73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EA460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7.7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4C074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0A38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2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C549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4B2E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.5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C606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DBBB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2.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C38AE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10F9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5.4</w:t>
            </w:r>
          </w:p>
        </w:tc>
      </w:tr>
      <w:tr w:rsidR="000D7653" w:rsidRPr="002A6E8D" w14:paraId="2F7856C7" w14:textId="77777777" w:rsidTr="00A95A7A">
        <w:trPr>
          <w:trHeight w:val="288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DE313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Household siz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CFFEE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337D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2CA1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EAB2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964E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4C1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A59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B50E7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71B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D52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CC257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A36E0B" w:rsidRPr="002A6E8D" w14:paraId="0FB92633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5DB99" w14:textId="77777777" w:rsidR="00A36E0B" w:rsidRPr="002A6E8D" w:rsidRDefault="00A36E0B" w:rsidP="00A36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&lt;=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451E" w14:textId="4F0247BD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63CC9" w14:textId="2586FBFF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4.5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696EE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71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8ECDE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5.1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FAA2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2E79A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8.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BD51D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B8F07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.9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AE30C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2597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1.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FF0CA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5548A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3.8</w:t>
            </w:r>
          </w:p>
        </w:tc>
      </w:tr>
      <w:tr w:rsidR="00A36E0B" w:rsidRPr="002A6E8D" w14:paraId="03CAA461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33DD" w14:textId="77777777" w:rsidR="00A36E0B" w:rsidRPr="002A6E8D" w:rsidRDefault="00A36E0B" w:rsidP="00A36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&gt;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18E1C" w14:textId="467E336A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5A66F" w14:textId="728731D0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EB722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2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5FC8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0.3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399E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9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6AEB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2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89144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993A7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23F1E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C2661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3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5832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91A82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2.8</w:t>
            </w:r>
          </w:p>
        </w:tc>
      </w:tr>
      <w:tr w:rsidR="000D7653" w:rsidRPr="002A6E8D" w14:paraId="62574A84" w14:textId="77777777" w:rsidTr="00A95A7A">
        <w:trPr>
          <w:trHeight w:val="288"/>
        </w:trPr>
        <w:tc>
          <w:tcPr>
            <w:tcW w:w="117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0D262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oman age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3C346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73BA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73FA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25517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7489E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B994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136F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741A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F8BC6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036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A0D91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A36E0B" w:rsidRPr="002A6E8D" w14:paraId="3E15BE70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297CC" w14:textId="77777777" w:rsidR="00A36E0B" w:rsidRPr="002A6E8D" w:rsidRDefault="00A36E0B" w:rsidP="00A36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0-24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51E4" w14:textId="478EDD44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5712" w14:textId="4ECB5856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90CB4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8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933F3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6.8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D3F5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24050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4.1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9FC88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99B1D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0.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079BB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DEBD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7.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FD068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9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ACDCB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5.2</w:t>
            </w:r>
          </w:p>
        </w:tc>
      </w:tr>
      <w:tr w:rsidR="00A36E0B" w:rsidRPr="002A6E8D" w14:paraId="2848F31B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A96D" w14:textId="77777777" w:rsidR="00A36E0B" w:rsidRPr="002A6E8D" w:rsidRDefault="00A36E0B" w:rsidP="00A36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-19 years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B9329" w14:textId="6A08C4E4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9808E" w14:textId="6D763D03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5C0AC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5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D4E57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4.4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340DD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C2F47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6.4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EC48F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76EE6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.3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65C4D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0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FBB48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1.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93AB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DF125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7.5</w:t>
            </w:r>
          </w:p>
        </w:tc>
      </w:tr>
      <w:tr w:rsidR="00A36E0B" w:rsidRPr="002A6E8D" w14:paraId="0EC4CBA8" w14:textId="77777777" w:rsidTr="00EF6024">
        <w:trPr>
          <w:trHeight w:val="288"/>
        </w:trPr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A32469" w14:textId="77777777" w:rsidR="00A36E0B" w:rsidRPr="002A6E8D" w:rsidRDefault="00A36E0B" w:rsidP="00A36E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Overall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87C34" w14:textId="6C0F824A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1A93C" w14:textId="2A0647CC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2.4</w:t>
            </w:r>
          </w:p>
        </w:tc>
        <w:tc>
          <w:tcPr>
            <w:tcW w:w="3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6548A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38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601A2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.2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1972F9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5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5CB378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5.1</w:t>
            </w:r>
          </w:p>
        </w:tc>
        <w:tc>
          <w:tcPr>
            <w:tcW w:w="3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5DC37B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212B0F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.9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7DD570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0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1EE3F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5.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CDC872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9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F83ED" w14:textId="77777777" w:rsidR="00A36E0B" w:rsidRPr="002A6E8D" w:rsidRDefault="00A36E0B" w:rsidP="00A36E0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3.3</w:t>
            </w:r>
          </w:p>
        </w:tc>
      </w:tr>
    </w:tbl>
    <w:p w14:paraId="2EC5941F" w14:textId="77777777" w:rsidR="000D7653" w:rsidRPr="002A6E8D" w:rsidRDefault="000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D0238E" w14:textId="77777777" w:rsidR="000D7653" w:rsidRPr="002A6E8D" w:rsidRDefault="000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734F0E3" w14:textId="77777777" w:rsidR="006F5528" w:rsidRDefault="006F55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IN"/>
        </w:rPr>
      </w:pPr>
      <w:bookmarkStart w:id="6" w:name="_Toc143162794"/>
      <w:r>
        <w:rPr>
          <w:sz w:val="20"/>
          <w:szCs w:val="20"/>
          <w:lang w:val="en-US"/>
        </w:rPr>
        <w:br w:type="page"/>
      </w:r>
    </w:p>
    <w:p w14:paraId="07F0E491" w14:textId="61A4B808" w:rsidR="000D7653" w:rsidRPr="002A6E8D" w:rsidRDefault="005D6A62" w:rsidP="006F5528">
      <w:pPr>
        <w:pStyle w:val="Caption"/>
      </w:pPr>
      <w:r w:rsidRPr="002A6E8D">
        <w:lastRenderedPageBreak/>
        <w:t>Table S4: Prevalence of height less than 145 cm among married nulliparous adolescents and young women, South Asia</w:t>
      </w:r>
      <w:bookmarkEnd w:id="6"/>
    </w:p>
    <w:p w14:paraId="3F7D4A65" w14:textId="77777777" w:rsidR="000D7653" w:rsidRPr="002A6E8D" w:rsidRDefault="000D7653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3542" w:type="dxa"/>
        <w:tblLook w:val="04A0" w:firstRow="1" w:lastRow="0" w:firstColumn="1" w:lastColumn="0" w:noHBand="0" w:noVBand="1"/>
      </w:tblPr>
      <w:tblGrid>
        <w:gridCol w:w="2022"/>
        <w:gridCol w:w="1020"/>
        <w:gridCol w:w="900"/>
        <w:gridCol w:w="1119"/>
        <w:gridCol w:w="801"/>
        <w:gridCol w:w="1040"/>
        <w:gridCol w:w="880"/>
        <w:gridCol w:w="892"/>
        <w:gridCol w:w="1028"/>
        <w:gridCol w:w="892"/>
        <w:gridCol w:w="1028"/>
        <w:gridCol w:w="892"/>
        <w:gridCol w:w="1028"/>
      </w:tblGrid>
      <w:tr w:rsidR="000D7653" w:rsidRPr="002A6E8D" w14:paraId="3C1C04B7" w14:textId="77777777">
        <w:trPr>
          <w:trHeight w:val="288"/>
        </w:trPr>
        <w:tc>
          <w:tcPr>
            <w:tcW w:w="20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9BD59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5EC878" w14:textId="4DFD1AC6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Bangladesh DHS 20</w:t>
            </w:r>
            <w:r w:rsidR="004439E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D74AB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India DHS 2021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B18C21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Maldives DHS 2017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5996D2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epal DHS 2022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FBBF0B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Pakistan DHS 2018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DCF125" w14:textId="77777777" w:rsidR="000D7653" w:rsidRPr="002A6E8D" w:rsidRDefault="005D6A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Sri Lanka DHS 2016</w:t>
            </w:r>
          </w:p>
        </w:tc>
      </w:tr>
      <w:tr w:rsidR="000D7653" w:rsidRPr="002A6E8D" w14:paraId="536FF4FD" w14:textId="77777777">
        <w:trPr>
          <w:trHeight w:val="300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DA604" w14:textId="77777777" w:rsidR="000D7653" w:rsidRPr="002A6E8D" w:rsidRDefault="000D76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06B082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E48E4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F0840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C6CA6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C0D746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0F7066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57B5F9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CDEC9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B89E2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553CE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CE238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FF7D1F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%</w:t>
            </w:r>
          </w:p>
        </w:tc>
      </w:tr>
      <w:tr w:rsidR="000D7653" w:rsidRPr="002A6E8D" w14:paraId="16009A74" w14:textId="77777777">
        <w:trPr>
          <w:trHeight w:val="288"/>
        </w:trPr>
        <w:tc>
          <w:tcPr>
            <w:tcW w:w="20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668E0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Secto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2207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4F6F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3F564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9E0F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ED5A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66C5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6120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D7B24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9F88F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14FAF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A95D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3F5F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713775" w:rsidRPr="002A6E8D" w14:paraId="1F75D2A3" w14:textId="77777777" w:rsidTr="00EF6024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22477" w14:textId="77777777" w:rsidR="00713775" w:rsidRPr="002A6E8D" w:rsidRDefault="00713775" w:rsidP="0071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 xml:space="preserve">Rural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DB848" w14:textId="01F90A94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6DD6" w14:textId="4A1791C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96FC1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23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0FDC1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3A942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1392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A170F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3736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7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E8E1C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E8649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28E9D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4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5ECAF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.7</w:t>
            </w:r>
          </w:p>
        </w:tc>
      </w:tr>
      <w:tr w:rsidR="00713775" w:rsidRPr="002A6E8D" w14:paraId="6361EE8F" w14:textId="77777777" w:rsidTr="00EF6024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819F" w14:textId="77777777" w:rsidR="00713775" w:rsidRPr="002A6E8D" w:rsidRDefault="00713775" w:rsidP="0071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Urba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7266" w14:textId="05405A1D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49163" w14:textId="10CDB459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A771A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15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0F1E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8B03D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DF2CC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83F66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4E3E1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EE9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B744F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A050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F5021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.9</w:t>
            </w:r>
          </w:p>
        </w:tc>
      </w:tr>
      <w:tr w:rsidR="000D7653" w:rsidRPr="002A6E8D" w14:paraId="4EFAF497" w14:textId="77777777">
        <w:trPr>
          <w:trHeight w:val="288"/>
        </w:trPr>
        <w:tc>
          <w:tcPr>
            <w:tcW w:w="39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9C55B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Education Respondent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512F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6796F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D6506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97EE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669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C809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D4E35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3A0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9C53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AFE5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713775" w:rsidRPr="002A6E8D" w14:paraId="43C5B8F3" w14:textId="77777777" w:rsidTr="00EF6024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6212C" w14:textId="77777777" w:rsidR="00713775" w:rsidRPr="002A6E8D" w:rsidRDefault="00713775" w:rsidP="0071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proofErr w:type="spellStart"/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upto</w:t>
            </w:r>
            <w:proofErr w:type="spellEnd"/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 xml:space="preserve"> 10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34012" w14:textId="3E8C7B72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DB706" w14:textId="2E689856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6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3BC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1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8BF33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BB7B5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36CBB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EA78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E1B2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5D48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510C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8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D148D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A1ADF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6.1</w:t>
            </w:r>
          </w:p>
        </w:tc>
      </w:tr>
      <w:tr w:rsidR="00713775" w:rsidRPr="002A6E8D" w14:paraId="744AB115" w14:textId="77777777" w:rsidTr="00EF6024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51740" w14:textId="77777777" w:rsidR="00713775" w:rsidRPr="002A6E8D" w:rsidRDefault="00713775" w:rsidP="0071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More than 10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A4FA" w14:textId="7DA8DF80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AE388" w14:textId="52931D8C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DB01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28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9A63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A07DD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C5D22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DD5DF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26A83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7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D44C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92923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E46A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7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69DA6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</w:t>
            </w:r>
          </w:p>
        </w:tc>
      </w:tr>
      <w:tr w:rsidR="000D7653" w:rsidRPr="002A6E8D" w14:paraId="1F9A6E8B" w14:textId="77777777">
        <w:trPr>
          <w:trHeight w:val="288"/>
        </w:trPr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87347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Desire for childre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6659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25266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00CB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587E6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B6935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FEA4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A647A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D843F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73C41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F5B8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67885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713775" w:rsidRPr="002A6E8D" w14:paraId="0B09C47F" w14:textId="77777777" w:rsidTr="00EF6024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9760" w14:textId="77777777" w:rsidR="00713775" w:rsidRPr="002A6E8D" w:rsidRDefault="00713775" w:rsidP="0071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ant so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EFF49" w14:textId="70E15B00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4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48351" w14:textId="106CF25C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E853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61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9005E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0063F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C482C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9D0C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A9FC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8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FE3D8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8D70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2F5D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D8E53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.5</w:t>
            </w:r>
          </w:p>
        </w:tc>
      </w:tr>
      <w:tr w:rsidR="00713775" w:rsidRPr="002A6E8D" w14:paraId="69F00061" w14:textId="77777777" w:rsidTr="00EF6024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3F469" w14:textId="77777777" w:rsidR="00713775" w:rsidRPr="002A6E8D" w:rsidRDefault="00713775" w:rsidP="0071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ant no more/Oth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236E" w14:textId="3E9A6181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01126" w14:textId="439B608A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E9EA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7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8F07D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ECF5E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60876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F835C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F613A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4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1AAC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D9A1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A05A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94C47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.5</w:t>
            </w:r>
          </w:p>
        </w:tc>
      </w:tr>
      <w:tr w:rsidR="000D7653" w:rsidRPr="002A6E8D" w14:paraId="05992221" w14:textId="77777777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B791B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eal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1E1EA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4B76E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E69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49484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23503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8A29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3287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354D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B65A5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75019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88ACD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1AB66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713775" w:rsidRPr="002A6E8D" w14:paraId="638B9860" w14:textId="77777777" w:rsidTr="00EF6024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F6B2" w14:textId="77777777" w:rsidR="00713775" w:rsidRPr="002A6E8D" w:rsidRDefault="00713775" w:rsidP="0071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Bottom 4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AF908" w14:textId="3AD35D55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0971A" w14:textId="59B05F7E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893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864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51AE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F461F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1D8CB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6D32B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FCFEB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84629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859ED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7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BA6F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2E5EE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.2</w:t>
            </w:r>
          </w:p>
        </w:tc>
      </w:tr>
      <w:tr w:rsidR="00713775" w:rsidRPr="002A6E8D" w14:paraId="17CC987B" w14:textId="77777777" w:rsidTr="00EF6024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8E90" w14:textId="77777777" w:rsidR="00713775" w:rsidRPr="002A6E8D" w:rsidRDefault="00713775" w:rsidP="0071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Top 6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71589" w14:textId="5E4C47E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1FFE8" w14:textId="2F6F4EAC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37100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739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2E14C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8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9E158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6EAC5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986CB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503EC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7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436F9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DB7D0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179BC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7EC9A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</w:t>
            </w:r>
          </w:p>
        </w:tc>
      </w:tr>
      <w:tr w:rsidR="000D7653" w:rsidRPr="002A6E8D" w14:paraId="3D6E7497" w14:textId="77777777">
        <w:trPr>
          <w:trHeight w:val="288"/>
        </w:trPr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25391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Household siz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B3F3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035B1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748E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C60B3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68933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A18A8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C888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A120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168F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77FC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ECC4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713775" w:rsidRPr="002A6E8D" w14:paraId="164B9F87" w14:textId="77777777" w:rsidTr="00EF6024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B8751" w14:textId="77777777" w:rsidR="00713775" w:rsidRPr="002A6E8D" w:rsidRDefault="00713775" w:rsidP="0071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&lt;=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30CB0" w14:textId="5C29E996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2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A82C0" w14:textId="4EF2F5CF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6A5D1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718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400E5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30CFB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5F770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26001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9B173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94D4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5DDED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FBE17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4EE5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.8</w:t>
            </w:r>
          </w:p>
        </w:tc>
      </w:tr>
      <w:tr w:rsidR="00713775" w:rsidRPr="002A6E8D" w14:paraId="6ADB278D" w14:textId="77777777" w:rsidTr="00EF6024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CCF1" w14:textId="77777777" w:rsidR="00713775" w:rsidRPr="002A6E8D" w:rsidRDefault="00713775" w:rsidP="0071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&gt;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1DA7" w14:textId="59CCE9A1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08348" w14:textId="252BA0C1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9456A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205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8A855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EA0E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F26C5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F022C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3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32B1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8509E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99A3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7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7D829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C5D7C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.2</w:t>
            </w:r>
          </w:p>
        </w:tc>
      </w:tr>
      <w:tr w:rsidR="000D7653" w:rsidRPr="002A6E8D" w14:paraId="6BFF6980" w14:textId="77777777">
        <w:trPr>
          <w:trHeight w:val="288"/>
        </w:trPr>
        <w:tc>
          <w:tcPr>
            <w:tcW w:w="3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92D54" w14:textId="77777777" w:rsidR="000D7653" w:rsidRPr="002A6E8D" w:rsidRDefault="005D6A6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oman a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CD8F0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B5EE9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BD74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4D67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9BF2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26629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6052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10708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79187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6B6C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F5FEB" w14:textId="77777777" w:rsidR="000D7653" w:rsidRPr="002A6E8D" w:rsidRDefault="000D765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713775" w:rsidRPr="002A6E8D" w14:paraId="2E406F41" w14:textId="77777777" w:rsidTr="00EF6024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F3701" w14:textId="77777777" w:rsidR="00713775" w:rsidRPr="002A6E8D" w:rsidRDefault="00713775" w:rsidP="0071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0-24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0398" w14:textId="15C2C8BC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1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CBD13" w14:textId="6C9B85BF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8076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86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2DA66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0.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16959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3638F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F31D3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536D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86C6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1277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4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4CC7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63732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.2</w:t>
            </w:r>
          </w:p>
        </w:tc>
      </w:tr>
      <w:tr w:rsidR="00713775" w:rsidRPr="002A6E8D" w14:paraId="018B646C" w14:textId="77777777" w:rsidTr="00EF6024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8CE47" w14:textId="77777777" w:rsidR="00713775" w:rsidRPr="002A6E8D" w:rsidRDefault="00713775" w:rsidP="0071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5-19 yea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6670" w14:textId="2566EC18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3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CBF10" w14:textId="787C2A5C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5.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AA3B2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52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6F088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65778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643B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7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1135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D64E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A1CB8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8308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1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889F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16DF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.4</w:t>
            </w:r>
          </w:p>
        </w:tc>
      </w:tr>
      <w:tr w:rsidR="00713775" w:rsidRPr="002A6E8D" w14:paraId="1ACCEC19" w14:textId="77777777" w:rsidTr="00EF6024">
        <w:trPr>
          <w:trHeight w:val="288"/>
        </w:trPr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983D01" w14:textId="77777777" w:rsidR="00713775" w:rsidRPr="002A6E8D" w:rsidRDefault="00713775" w:rsidP="007137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Overal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692AEC" w14:textId="4E71FCDD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0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0AA0E" w14:textId="05FE846E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>
              <w:rPr>
                <w:rFonts w:ascii="Calibri" w:hAnsi="Calibri" w:cs="Calibri"/>
                <w:color w:val="000000"/>
              </w:rPr>
              <w:t>5.7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A89A67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8388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8278C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12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5226AA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5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A20487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.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946E6F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9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D656E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9.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08DCEA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4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FE070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6.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221AF4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391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0DCA2" w14:textId="77777777" w:rsidR="00713775" w:rsidRPr="002A6E8D" w:rsidRDefault="00713775" w:rsidP="007137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5.5</w:t>
            </w:r>
          </w:p>
        </w:tc>
      </w:tr>
    </w:tbl>
    <w:p w14:paraId="428A4C3B" w14:textId="77777777" w:rsidR="000D7653" w:rsidRPr="002A6E8D" w:rsidRDefault="000D7653">
      <w:pPr>
        <w:rPr>
          <w:rFonts w:ascii="Times New Roman" w:hAnsi="Times New Roman" w:cs="Times New Roman"/>
          <w:sz w:val="20"/>
          <w:szCs w:val="20"/>
          <w:lang w:val="en-US"/>
        </w:rPr>
        <w:sectPr w:rsidR="000D7653" w:rsidRPr="002A6E8D" w:rsidSect="00621A4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8D0D057" w14:textId="2B150045" w:rsidR="00D5234A" w:rsidRPr="006F5528" w:rsidRDefault="00D5234A" w:rsidP="00D5234A">
      <w:pPr>
        <w:pStyle w:val="Caption"/>
      </w:pPr>
      <w:bookmarkStart w:id="7" w:name="_Toc143162795"/>
      <w:r w:rsidRPr="006F5528">
        <w:lastRenderedPageBreak/>
        <w:t>Table S</w:t>
      </w:r>
      <w:r>
        <w:t>5</w:t>
      </w:r>
      <w:r w:rsidRPr="006F5528">
        <w:t>: Country wise prevalence and burden of thinness, overweight and short stature among married</w:t>
      </w:r>
      <w:r w:rsidRPr="002A6E8D">
        <w:t xml:space="preserve"> </w:t>
      </w:r>
      <w:r w:rsidRPr="006F5528">
        <w:t>nulliparous adolescents and young women, South Asia</w:t>
      </w:r>
    </w:p>
    <w:tbl>
      <w:tblPr>
        <w:tblW w:w="512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11"/>
        <w:gridCol w:w="1011"/>
        <w:gridCol w:w="1032"/>
        <w:gridCol w:w="745"/>
        <w:gridCol w:w="869"/>
        <w:gridCol w:w="897"/>
        <w:gridCol w:w="778"/>
      </w:tblGrid>
      <w:tr w:rsidR="00D5234A" w:rsidRPr="002A6E8D" w14:paraId="0025984A" w14:textId="77777777" w:rsidTr="00345283">
        <w:trPr>
          <w:trHeight w:val="315"/>
        </w:trPr>
        <w:tc>
          <w:tcPr>
            <w:tcW w:w="21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55061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96A9D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Bangladesh</w:t>
            </w:r>
          </w:p>
          <w:p w14:paraId="4BFBC68D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DHS</w:t>
            </w:r>
          </w:p>
          <w:p w14:paraId="14FCEDEF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2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0B414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India</w:t>
            </w:r>
          </w:p>
          <w:p w14:paraId="3B493D54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DHS</w:t>
            </w:r>
          </w:p>
          <w:p w14:paraId="03C2A619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021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6AB3BE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Maldives</w:t>
            </w:r>
          </w:p>
          <w:p w14:paraId="617E75BC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DHS 201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7794D9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epal DHS</w:t>
            </w:r>
          </w:p>
          <w:p w14:paraId="459623B8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016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53059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Pakistan DHS</w:t>
            </w:r>
          </w:p>
          <w:p w14:paraId="127C8C65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2018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22ABCC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Sri Lanka DHS 2016</w:t>
            </w:r>
          </w:p>
        </w:tc>
      </w:tr>
      <w:tr w:rsidR="00D5234A" w:rsidRPr="002A6E8D" w14:paraId="2BA9254D" w14:textId="77777777" w:rsidTr="00345283">
        <w:trPr>
          <w:trHeight w:val="288"/>
        </w:trPr>
        <w:tc>
          <w:tcPr>
            <w:tcW w:w="2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5006EE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omen who are 15-49 years (includes never married)</w:t>
            </w: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IN"/>
              </w:rPr>
              <w:t>1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26AD35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38128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CF9CD3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9344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C02AF0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28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3BFC53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4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BCC67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426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ED5381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767</w:t>
            </w:r>
          </w:p>
        </w:tc>
      </w:tr>
      <w:tr w:rsidR="00D5234A" w:rsidRPr="002A6E8D" w14:paraId="2AA27542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08BF9C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ulliparous married women who are 15-24 years</w:t>
            </w: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I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AB9156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50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F36147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88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7B876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9C4E47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3B13E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635AE3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1</w:t>
            </w:r>
          </w:p>
        </w:tc>
      </w:tr>
      <w:tr w:rsidR="00D5234A" w:rsidRPr="002A6E8D" w14:paraId="1EAB8DCB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7920B2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ulliparous married women who are 15-19 years</w:t>
            </w: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I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E81D97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328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C3E3ED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20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BCC2B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492FF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A80066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43901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</w:tr>
      <w:tr w:rsidR="00D5234A" w:rsidRPr="002A6E8D" w14:paraId="55225057" w14:textId="77777777" w:rsidTr="00345283">
        <w:trPr>
          <w:trHeight w:val="300"/>
        </w:trPr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6B6197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ulliparous married women who are 20-24 years</w:t>
            </w: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I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8BA436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17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279AF7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68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0A60F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9F6D5B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32914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BBC933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7</w:t>
            </w:r>
          </w:p>
        </w:tc>
      </w:tr>
      <w:tr w:rsidR="00D5234A" w:rsidRPr="002A6E8D" w14:paraId="56256638" w14:textId="77777777" w:rsidTr="00345283">
        <w:trPr>
          <w:trHeight w:val="288"/>
        </w:trPr>
        <w:tc>
          <w:tcPr>
            <w:tcW w:w="2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70F6E5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ulliparous married women 15-24 years as a share of 15-49 years</w:t>
            </w: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IN"/>
              </w:rPr>
              <w:t>1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BC6823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0.013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F3E25A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3F7627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A49FBF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91133D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9BF57D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5</w:t>
            </w:r>
          </w:p>
        </w:tc>
      </w:tr>
      <w:tr w:rsidR="00D5234A" w:rsidRPr="002A6E8D" w14:paraId="580605E9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CF59D1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ulliparous married women 15-19 years as a share of 15-24 years</w:t>
            </w: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I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B5A135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0.6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F658E0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C757F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F4672C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26DB3F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B5FF0A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D5234A" w:rsidRPr="002A6E8D" w14:paraId="0A0501F5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DAF55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ulliparous married women 20-24 years as a share of 15-24 years</w:t>
            </w: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IN"/>
              </w:rPr>
              <w:t>1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DC3B1A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0.3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42B97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98FCD9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28E521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EAE3BA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F2E04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D5234A" w:rsidRPr="002A6E8D" w14:paraId="00D530E7" w14:textId="77777777" w:rsidTr="00345283">
        <w:trPr>
          <w:trHeight w:val="288"/>
        </w:trPr>
        <w:tc>
          <w:tcPr>
            <w:tcW w:w="2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28D7D0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Women who are 15-49 years</w:t>
            </w: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IN"/>
              </w:rPr>
              <w:t>2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EC3AAA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48003000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9363CC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8336618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68735C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9988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1E59A2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30435</w:t>
            </w: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613AB8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366324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69EC1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53498</w:t>
            </w:r>
          </w:p>
        </w:tc>
      </w:tr>
      <w:tr w:rsidR="00D5234A" w:rsidRPr="002A6E8D" w14:paraId="52F93A10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1B8C8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ulliparous married women who are 15-24 year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DA803C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63327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6703F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3853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BD1F5E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692400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979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6FF72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37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D2A463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662</w:t>
            </w:r>
          </w:p>
        </w:tc>
      </w:tr>
      <w:tr w:rsidR="00D5234A" w:rsidRPr="002A6E8D" w14:paraId="13758744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355852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ulliparous married women who are 15-19 year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8A19D5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41295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0DC444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04876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2F2DE8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108E0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002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E7349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89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597F4D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52</w:t>
            </w:r>
          </w:p>
        </w:tc>
      </w:tr>
      <w:tr w:rsidR="00D5234A" w:rsidRPr="002A6E8D" w14:paraId="787DC039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D2EA76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Nulliparous married women who are 20-24 year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797188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22032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053EE0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33661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4A1ABA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9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F01514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79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65935B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833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D2E3E6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511</w:t>
            </w:r>
          </w:p>
        </w:tc>
      </w:tr>
      <w:tr w:rsidR="00D5234A" w:rsidRPr="002A6E8D" w14:paraId="4971A63A" w14:textId="77777777" w:rsidTr="00345283">
        <w:trPr>
          <w:trHeight w:val="288"/>
        </w:trPr>
        <w:tc>
          <w:tcPr>
            <w:tcW w:w="2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444A77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Prevalence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E95F2B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4C757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9042D3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079FC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349096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BB4BE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D5234A" w:rsidRPr="002A6E8D" w14:paraId="4621D62A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2EAAB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Severe th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F175AB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2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BE8E7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62C036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74865E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53D18A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9A6BAF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</w:tr>
      <w:tr w:rsidR="00D5234A" w:rsidRPr="002A6E8D" w14:paraId="709A16AC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1EEF0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Th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D83351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18.2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35AB3B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9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F6B333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459148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E34442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BE6E4B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4</w:t>
            </w:r>
          </w:p>
        </w:tc>
      </w:tr>
      <w:tr w:rsidR="00D5234A" w:rsidRPr="002A6E8D" w14:paraId="153CD591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64C61C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Overweigh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11034D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32.4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B886B9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55AAB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44ECD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8FF1E7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400641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</w:t>
            </w:r>
          </w:p>
        </w:tc>
      </w:tr>
      <w:tr w:rsidR="00D5234A" w:rsidRPr="002A6E8D" w14:paraId="3735D0EA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D9C902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Low statur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012773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5.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531276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F80EBC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5A2248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1F1C9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056664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</w:t>
            </w:r>
          </w:p>
        </w:tc>
      </w:tr>
      <w:tr w:rsidR="00D5234A" w:rsidRPr="002A6E8D" w14:paraId="35F038D2" w14:textId="77777777" w:rsidTr="00345283">
        <w:trPr>
          <w:trHeight w:val="288"/>
        </w:trPr>
        <w:tc>
          <w:tcPr>
            <w:tcW w:w="21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9C6F89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Burden 15-24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6F9C08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C1C0C4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0CDB38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42E024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4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9D9506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6B001D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</w:p>
        </w:tc>
      </w:tr>
      <w:tr w:rsidR="00D5234A" w:rsidRPr="002A6E8D" w14:paraId="5730A569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0936C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Severe th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E48CDA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15199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FC28EA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8657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BA68CF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391D6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0E80E8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1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7406AB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64</w:t>
            </w:r>
          </w:p>
        </w:tc>
      </w:tr>
      <w:tr w:rsidR="00D5234A" w:rsidRPr="002A6E8D" w14:paraId="3C2CF7DB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69E71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Th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38FABE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115256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80C84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40981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4DC61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872019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55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E73506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54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EA0E21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658</w:t>
            </w:r>
          </w:p>
        </w:tc>
      </w:tr>
      <w:tr w:rsidR="00D5234A" w:rsidRPr="002A6E8D" w14:paraId="4D080A88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2D6DAB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Overweight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D4FC2E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205181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DB605A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6555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0C4F68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F4C96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1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39B715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19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31A15C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494</w:t>
            </w:r>
          </w:p>
        </w:tc>
      </w:tr>
      <w:tr w:rsidR="00D5234A" w:rsidRPr="002A6E8D" w14:paraId="766E4530" w14:textId="77777777" w:rsidTr="00345283">
        <w:trPr>
          <w:trHeight w:val="288"/>
        </w:trPr>
        <w:tc>
          <w:tcPr>
            <w:tcW w:w="21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88E184" w14:textId="77777777" w:rsidR="00D5234A" w:rsidRPr="002A6E8D" w:rsidRDefault="00D5234A" w:rsidP="0034528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  <w:t>Low stature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406430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8B55B9">
              <w:t>36097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505A1C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1740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DA164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453C2B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081</w:t>
            </w:r>
          </w:p>
        </w:tc>
        <w:tc>
          <w:tcPr>
            <w:tcW w:w="4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1F200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46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D9C35" w14:textId="77777777" w:rsidR="00D5234A" w:rsidRPr="002A6E8D" w:rsidRDefault="00D5234A" w:rsidP="003452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IN"/>
              </w:rPr>
            </w:pPr>
            <w:r w:rsidRPr="002A6E8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81</w:t>
            </w:r>
          </w:p>
        </w:tc>
      </w:tr>
    </w:tbl>
    <w:p w14:paraId="7F613B85" w14:textId="77777777" w:rsidR="00D5234A" w:rsidRPr="006F5528" w:rsidRDefault="00D5234A" w:rsidP="00D5234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A6E8D">
        <w:rPr>
          <w:rFonts w:ascii="Times New Roman" w:eastAsia="Times New Roman" w:hAnsi="Times New Roman" w:cs="Times New Roman"/>
          <w:sz w:val="20"/>
          <w:szCs w:val="20"/>
          <w:lang w:val="en-US" w:eastAsia="en-IN"/>
        </w:rPr>
        <w:t>Source:</w:t>
      </w:r>
      <w:r w:rsidRPr="002A6E8D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IN"/>
        </w:rPr>
        <w:t xml:space="preserve"> 1</w:t>
      </w:r>
      <w:r w:rsidRPr="002A6E8D">
        <w:rPr>
          <w:rFonts w:ascii="Times New Roman" w:eastAsia="Times New Roman" w:hAnsi="Times New Roman" w:cs="Times New Roman"/>
          <w:sz w:val="20"/>
          <w:szCs w:val="20"/>
          <w:lang w:val="en-US" w:eastAsia="en-IN"/>
        </w:rPr>
        <w:t xml:space="preserve">Based on DHS and </w:t>
      </w:r>
      <w:r w:rsidRPr="002A6E8D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en-IN"/>
        </w:rPr>
        <w:t>2</w:t>
      </w:r>
      <w:r w:rsidRPr="002A6E8D">
        <w:rPr>
          <w:rFonts w:ascii="Times New Roman" w:eastAsia="Times New Roman" w:hAnsi="Times New Roman" w:cs="Times New Roman"/>
          <w:sz w:val="20"/>
          <w:szCs w:val="20"/>
          <w:lang w:val="en-US" w:eastAsia="en-IN"/>
        </w:rPr>
        <w:t>World Population Prospects</w:t>
      </w:r>
    </w:p>
    <w:p w14:paraId="6BDC986F" w14:textId="77777777" w:rsidR="00D5234A" w:rsidRDefault="00D5234A">
      <w:pPr>
        <w:pStyle w:val="Heading3"/>
        <w:rPr>
          <w:rFonts w:eastAsiaTheme="majorEastAsia"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2F3D2463" w14:textId="77777777" w:rsidR="00D5234A" w:rsidRDefault="00D5234A">
      <w:pPr>
        <w:pStyle w:val="Heading3"/>
        <w:rPr>
          <w:rFonts w:eastAsiaTheme="majorEastAsia"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221DBD4F" w14:textId="77777777" w:rsidR="00D5234A" w:rsidRDefault="00D5234A">
      <w:pPr>
        <w:pStyle w:val="Heading3"/>
        <w:rPr>
          <w:rFonts w:eastAsiaTheme="majorEastAsia"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5C3EAA45" w14:textId="77777777" w:rsidR="00D5234A" w:rsidRDefault="00D5234A">
      <w:pPr>
        <w:pStyle w:val="Heading3"/>
        <w:rPr>
          <w:rFonts w:eastAsiaTheme="majorEastAsia"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6F28C9A2" w14:textId="77777777" w:rsidR="00D5234A" w:rsidRDefault="00D5234A">
      <w:pPr>
        <w:pStyle w:val="Heading3"/>
        <w:rPr>
          <w:rFonts w:eastAsiaTheme="majorEastAsia"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59D68F1C" w14:textId="77777777" w:rsidR="00D5234A" w:rsidRDefault="00D5234A">
      <w:pPr>
        <w:pStyle w:val="Heading3"/>
        <w:rPr>
          <w:rFonts w:eastAsiaTheme="majorEastAsia"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1A5204CA" w14:textId="77777777" w:rsidR="00D5234A" w:rsidRDefault="00D5234A">
      <w:pPr>
        <w:pStyle w:val="Heading3"/>
        <w:rPr>
          <w:rFonts w:eastAsiaTheme="majorEastAsia"/>
          <w:iCs/>
          <w:kern w:val="2"/>
          <w:sz w:val="20"/>
          <w:szCs w:val="20"/>
          <w:lang w:val="en-US" w:eastAsia="en-US"/>
          <w14:ligatures w14:val="standardContextual"/>
        </w:rPr>
      </w:pPr>
    </w:p>
    <w:p w14:paraId="354F7ADB" w14:textId="3772AEE1" w:rsidR="000D7653" w:rsidRPr="006F5528" w:rsidRDefault="005D6A62">
      <w:pPr>
        <w:pStyle w:val="Heading3"/>
        <w:rPr>
          <w:rFonts w:eastAsiaTheme="majorEastAsia"/>
          <w:iCs/>
          <w:kern w:val="2"/>
          <w:sz w:val="20"/>
          <w:szCs w:val="20"/>
          <w:lang w:val="en-US" w:eastAsia="en-US"/>
          <w14:ligatures w14:val="standardContextual"/>
        </w:rPr>
      </w:pPr>
      <w:r w:rsidRPr="006F5528">
        <w:rPr>
          <w:rFonts w:eastAsiaTheme="majorEastAsia"/>
          <w:iCs/>
          <w:kern w:val="2"/>
          <w:sz w:val="20"/>
          <w:szCs w:val="20"/>
          <w:lang w:val="en-US" w:eastAsia="en-US"/>
          <w14:ligatures w14:val="standardContextual"/>
        </w:rPr>
        <w:lastRenderedPageBreak/>
        <w:t>Table S</w:t>
      </w:r>
      <w:r w:rsidR="00D5234A">
        <w:rPr>
          <w:rFonts w:eastAsiaTheme="majorEastAsia"/>
          <w:iCs/>
          <w:kern w:val="2"/>
          <w:sz w:val="20"/>
          <w:szCs w:val="20"/>
          <w:lang w:val="en-US" w:eastAsia="en-US"/>
          <w14:ligatures w14:val="standardContextual"/>
        </w:rPr>
        <w:t>6</w:t>
      </w:r>
      <w:r w:rsidRPr="006F5528">
        <w:rPr>
          <w:rFonts w:eastAsiaTheme="majorEastAsia"/>
          <w:iCs/>
          <w:kern w:val="2"/>
          <w:sz w:val="20"/>
          <w:szCs w:val="20"/>
          <w:lang w:val="en-US" w:eastAsia="en-US"/>
          <w14:ligatures w14:val="standardContextual"/>
        </w:rPr>
        <w:t>: Prevalence of severe thinness (BMI &lt; 16 kg/m2) among married nulliparous adolescents and</w:t>
      </w:r>
      <w:r w:rsidRPr="002A6E8D">
        <w:rPr>
          <w:sz w:val="20"/>
          <w:szCs w:val="20"/>
          <w:lang w:val="en-US"/>
        </w:rPr>
        <w:t xml:space="preserve"> </w:t>
      </w:r>
      <w:r w:rsidRPr="006F5528">
        <w:rPr>
          <w:rFonts w:eastAsiaTheme="majorEastAsia"/>
          <w:iCs/>
          <w:kern w:val="2"/>
          <w:sz w:val="20"/>
          <w:szCs w:val="20"/>
          <w:lang w:val="en-US" w:eastAsia="en-US"/>
          <w14:ligatures w14:val="standardContextual"/>
        </w:rPr>
        <w:t>young women, South Asia</w:t>
      </w:r>
      <w:bookmarkEnd w:id="7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0"/>
        <w:gridCol w:w="2069"/>
        <w:gridCol w:w="1305"/>
        <w:gridCol w:w="4022"/>
      </w:tblGrid>
      <w:tr w:rsidR="008A37F4" w:rsidRPr="008A37F4" w14:paraId="050566A0" w14:textId="77777777" w:rsidTr="008A37F4">
        <w:trPr>
          <w:divId w:val="1388408704"/>
          <w:trHeight w:val="300"/>
        </w:trPr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C2CD9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167DB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A3379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Adolescents and Married Women </w:t>
            </w:r>
          </w:p>
        </w:tc>
      </w:tr>
      <w:tr w:rsidR="008A37F4" w:rsidRPr="008A37F4" w14:paraId="66BCB36D" w14:textId="77777777" w:rsidTr="008A37F4">
        <w:trPr>
          <w:divId w:val="1388408704"/>
          <w:trHeight w:val="300"/>
        </w:trPr>
        <w:tc>
          <w:tcPr>
            <w:tcW w:w="9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ECE69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816B26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879A1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A37F4">
              <w:rPr>
                <w:rFonts w:ascii="Calibri" w:eastAsia="Times New Roman" w:hAnsi="Calibri" w:cs="Calibri"/>
                <w:color w:val="000000"/>
                <w:lang w:eastAsia="en-IN"/>
              </w:rPr>
              <w:t>N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EF3D3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IN"/>
              </w:rPr>
              <w:t>BMI &lt; 16 kg/m2 (%)</w:t>
            </w:r>
          </w:p>
        </w:tc>
      </w:tr>
      <w:tr w:rsidR="008A37F4" w:rsidRPr="008A37F4" w14:paraId="340DB0DE" w14:textId="77777777" w:rsidTr="008A37F4">
        <w:trPr>
          <w:divId w:val="1388408704"/>
          <w:trHeight w:val="300"/>
        </w:trPr>
        <w:tc>
          <w:tcPr>
            <w:tcW w:w="903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C4B44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Bangladesh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05468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 2018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2F86A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048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0E428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2</w:t>
            </w:r>
          </w:p>
        </w:tc>
      </w:tr>
      <w:tr w:rsidR="008A37F4" w:rsidRPr="008A37F4" w14:paraId="5823FB57" w14:textId="77777777" w:rsidTr="008A37F4">
        <w:trPr>
          <w:divId w:val="1388408704"/>
          <w:trHeight w:val="300"/>
        </w:trPr>
        <w:tc>
          <w:tcPr>
            <w:tcW w:w="90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47026D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4D7E8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 2022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B9D9F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03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ABB65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4</w:t>
            </w:r>
          </w:p>
        </w:tc>
      </w:tr>
      <w:tr w:rsidR="008A37F4" w:rsidRPr="008A37F4" w14:paraId="224E072C" w14:textId="77777777" w:rsidTr="008A37F4">
        <w:trPr>
          <w:divId w:val="1388408704"/>
          <w:trHeight w:val="300"/>
        </w:trPr>
        <w:tc>
          <w:tcPr>
            <w:tcW w:w="9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E16CA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D2996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 2016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1300A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515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CD396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.7</w:t>
            </w:r>
          </w:p>
        </w:tc>
      </w:tr>
      <w:tr w:rsidR="008A37F4" w:rsidRPr="008A37F4" w14:paraId="02A43149" w14:textId="77777777" w:rsidTr="008A37F4">
        <w:trPr>
          <w:divId w:val="1388408704"/>
          <w:trHeight w:val="300"/>
        </w:trPr>
        <w:tc>
          <w:tcPr>
            <w:tcW w:w="9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75E932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FDE36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2021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7C7631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388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EEE99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.3</w:t>
            </w:r>
          </w:p>
        </w:tc>
      </w:tr>
      <w:tr w:rsidR="008A37F4" w:rsidRPr="008A37F4" w14:paraId="05A6C795" w14:textId="77777777" w:rsidTr="008A37F4">
        <w:trPr>
          <w:divId w:val="1388408704"/>
          <w:trHeight w:val="300"/>
        </w:trPr>
        <w:tc>
          <w:tcPr>
            <w:tcW w:w="9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037EDB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dives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68063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2009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824DD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46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4B1664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.2</w:t>
            </w:r>
          </w:p>
        </w:tc>
      </w:tr>
      <w:tr w:rsidR="008A37F4" w:rsidRPr="008A37F4" w14:paraId="39BC0C88" w14:textId="77777777" w:rsidTr="008A37F4">
        <w:trPr>
          <w:divId w:val="1388408704"/>
          <w:trHeight w:val="300"/>
        </w:trPr>
        <w:tc>
          <w:tcPr>
            <w:tcW w:w="9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435D04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46401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 2017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D5661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53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77CD0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7.1</w:t>
            </w:r>
          </w:p>
        </w:tc>
      </w:tr>
      <w:tr w:rsidR="008A37F4" w:rsidRPr="008A37F4" w14:paraId="416203AF" w14:textId="77777777" w:rsidTr="008A37F4">
        <w:trPr>
          <w:divId w:val="1388408704"/>
          <w:trHeight w:val="300"/>
        </w:trPr>
        <w:tc>
          <w:tcPr>
            <w:tcW w:w="9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9A1FE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pal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89B0B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2016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09B95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6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D91E0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3</w:t>
            </w:r>
          </w:p>
        </w:tc>
      </w:tr>
      <w:tr w:rsidR="008A37F4" w:rsidRPr="008A37F4" w14:paraId="5DE3278E" w14:textId="77777777" w:rsidTr="008A37F4">
        <w:trPr>
          <w:divId w:val="1388408704"/>
          <w:trHeight w:val="300"/>
        </w:trPr>
        <w:tc>
          <w:tcPr>
            <w:tcW w:w="9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342B16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5D504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2022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9D51E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9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1B17F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8</w:t>
            </w:r>
          </w:p>
        </w:tc>
      </w:tr>
      <w:tr w:rsidR="008A37F4" w:rsidRPr="008A37F4" w14:paraId="641AFE7E" w14:textId="77777777" w:rsidTr="008A37F4">
        <w:trPr>
          <w:divId w:val="1388408704"/>
          <w:trHeight w:val="300"/>
        </w:trPr>
        <w:tc>
          <w:tcPr>
            <w:tcW w:w="90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16B4B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Pakistan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E0DFE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2013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B728F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15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6B502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2</w:t>
            </w:r>
          </w:p>
        </w:tc>
      </w:tr>
      <w:tr w:rsidR="008A37F4" w:rsidRPr="008A37F4" w14:paraId="12BDA2FC" w14:textId="77777777" w:rsidTr="008A37F4">
        <w:trPr>
          <w:divId w:val="1388408704"/>
          <w:trHeight w:val="300"/>
        </w:trPr>
        <w:tc>
          <w:tcPr>
            <w:tcW w:w="9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20FD8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6DD23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2018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E515E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0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47231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.2</w:t>
            </w:r>
          </w:p>
        </w:tc>
      </w:tr>
      <w:tr w:rsidR="008A37F4" w:rsidRPr="008A37F4" w14:paraId="206FF02F" w14:textId="77777777" w:rsidTr="008A37F4">
        <w:trPr>
          <w:divId w:val="1388408704"/>
          <w:trHeight w:val="300"/>
        </w:trPr>
        <w:tc>
          <w:tcPr>
            <w:tcW w:w="9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267A7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ri Lanka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F3DCC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2016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28390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1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E1DF3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.6</w:t>
            </w:r>
          </w:p>
        </w:tc>
      </w:tr>
      <w:tr w:rsidR="008A37F4" w:rsidRPr="008A37F4" w14:paraId="648E6E2D" w14:textId="77777777" w:rsidTr="008A37F4">
        <w:trPr>
          <w:divId w:val="1388408704"/>
          <w:trHeight w:val="300"/>
        </w:trPr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E0D0D" w14:textId="77777777" w:rsidR="008A37F4" w:rsidRPr="008A37F4" w:rsidRDefault="008A37F4" w:rsidP="008A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A37F4">
              <w:rPr>
                <w:rFonts w:ascii="Calibri" w:eastAsia="Times New Roman" w:hAnsi="Calibri" w:cs="Calibri"/>
                <w:color w:val="000000"/>
                <w:lang w:eastAsia="en-IN"/>
              </w:rPr>
              <w:t>Poole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5443" w14:textId="77777777" w:rsidR="008A37F4" w:rsidRPr="008A37F4" w:rsidRDefault="008A37F4" w:rsidP="008A37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Earlier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84C15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410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B9A62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</w:t>
            </w:r>
          </w:p>
        </w:tc>
      </w:tr>
      <w:tr w:rsidR="008A37F4" w:rsidRPr="008A37F4" w14:paraId="2104F62E" w14:textId="77777777" w:rsidTr="008A37F4">
        <w:trPr>
          <w:divId w:val="1388408704"/>
          <w:trHeight w:val="300"/>
        </w:trPr>
        <w:tc>
          <w:tcPr>
            <w:tcW w:w="9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25A69D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5AEF4" w14:textId="77777777" w:rsidR="008A37F4" w:rsidRPr="008A37F4" w:rsidRDefault="008A37F4" w:rsidP="008A3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8A37F4">
              <w:rPr>
                <w:rFonts w:ascii="Calibri" w:eastAsia="Times New Roman" w:hAnsi="Calibri" w:cs="Calibri"/>
                <w:color w:val="000000"/>
                <w:lang w:eastAsia="en-IN"/>
              </w:rPr>
              <w:t>Latest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578EA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0024</w:t>
            </w:r>
          </w:p>
        </w:tc>
        <w:tc>
          <w:tcPr>
            <w:tcW w:w="22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CA4A4" w14:textId="77777777" w:rsidR="008A37F4" w:rsidRPr="008A37F4" w:rsidRDefault="008A37F4" w:rsidP="008A3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8A37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4.1</w:t>
            </w:r>
          </w:p>
        </w:tc>
      </w:tr>
    </w:tbl>
    <w:p w14:paraId="79A280F2" w14:textId="77777777" w:rsidR="000D7653" w:rsidRPr="002A6E8D" w:rsidRDefault="000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94D2C20" w14:textId="77777777" w:rsidR="006F5528" w:rsidRDefault="006F55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IN"/>
        </w:rPr>
      </w:pPr>
      <w:bookmarkStart w:id="8" w:name="_Toc143162796"/>
      <w:r>
        <w:rPr>
          <w:sz w:val="20"/>
          <w:szCs w:val="20"/>
          <w:lang w:val="en-US"/>
        </w:rPr>
        <w:br w:type="page"/>
      </w:r>
    </w:p>
    <w:p w14:paraId="6A39B79A" w14:textId="66A1D223" w:rsidR="000D7653" w:rsidRPr="006F5528" w:rsidRDefault="005D6A62" w:rsidP="006F5528">
      <w:pPr>
        <w:pStyle w:val="Caption"/>
      </w:pPr>
      <w:r w:rsidRPr="002A6E8D">
        <w:lastRenderedPageBreak/>
        <w:t>Table S</w:t>
      </w:r>
      <w:r w:rsidR="00D5234A">
        <w:t>7</w:t>
      </w:r>
      <w:r w:rsidRPr="002A6E8D">
        <w:t>: Prevalence of anemia among married nulliparous adolescents and young women, South Asia</w:t>
      </w:r>
      <w:bookmarkEnd w:id="8"/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7"/>
        <w:gridCol w:w="2054"/>
        <w:gridCol w:w="1903"/>
        <w:gridCol w:w="3452"/>
      </w:tblGrid>
      <w:tr w:rsidR="002C0E4C" w:rsidRPr="002C0E4C" w14:paraId="0720EFF8" w14:textId="77777777" w:rsidTr="002C0E4C">
        <w:trPr>
          <w:divId w:val="2039351315"/>
          <w:trHeight w:val="300"/>
        </w:trPr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2A4F7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1F5AA4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29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5274A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Adolescents and Married Women </w:t>
            </w:r>
          </w:p>
        </w:tc>
      </w:tr>
      <w:tr w:rsidR="002C0E4C" w:rsidRPr="002C0E4C" w14:paraId="6ED3D9E9" w14:textId="77777777" w:rsidTr="002C0E4C">
        <w:trPr>
          <w:divId w:val="2039351315"/>
          <w:trHeight w:val="300"/>
        </w:trPr>
        <w:tc>
          <w:tcPr>
            <w:tcW w:w="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2A568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055FC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F57CC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2C0E4C">
              <w:rPr>
                <w:rFonts w:ascii="Calibri" w:eastAsia="Times New Roman" w:hAnsi="Calibri" w:cs="Calibri"/>
                <w:color w:val="000000"/>
                <w:lang w:eastAsia="en-IN"/>
              </w:rPr>
              <w:t>N</w:t>
            </w:r>
          </w:p>
        </w:tc>
        <w:tc>
          <w:tcPr>
            <w:tcW w:w="1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8103D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n-IN"/>
              </w:rPr>
              <w:t>Anemia (%)</w:t>
            </w:r>
          </w:p>
        </w:tc>
      </w:tr>
      <w:tr w:rsidR="002C0E4C" w:rsidRPr="002C0E4C" w14:paraId="01898956" w14:textId="77777777" w:rsidTr="002C0E4C">
        <w:trPr>
          <w:divId w:val="2039351315"/>
          <w:trHeight w:val="300"/>
        </w:trPr>
        <w:tc>
          <w:tcPr>
            <w:tcW w:w="896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BB31C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India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30F90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 2016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8F1B6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2515</w:t>
            </w:r>
          </w:p>
        </w:tc>
        <w:tc>
          <w:tcPr>
            <w:tcW w:w="1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DAA43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2.8</w:t>
            </w:r>
          </w:p>
        </w:tc>
      </w:tr>
      <w:tr w:rsidR="002C0E4C" w:rsidRPr="002C0E4C" w14:paraId="3E8674D4" w14:textId="77777777" w:rsidTr="002C0E4C">
        <w:trPr>
          <w:divId w:val="2039351315"/>
          <w:trHeight w:val="300"/>
        </w:trPr>
        <w:tc>
          <w:tcPr>
            <w:tcW w:w="896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6562D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4BD16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2021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6D7F0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8388</w:t>
            </w:r>
          </w:p>
        </w:tc>
        <w:tc>
          <w:tcPr>
            <w:tcW w:w="1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6D356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8.3</w:t>
            </w:r>
          </w:p>
        </w:tc>
      </w:tr>
      <w:tr w:rsidR="002C0E4C" w:rsidRPr="002C0E4C" w14:paraId="0BC4C37B" w14:textId="77777777" w:rsidTr="002C0E4C">
        <w:trPr>
          <w:divId w:val="2039351315"/>
          <w:trHeight w:val="300"/>
        </w:trPr>
        <w:tc>
          <w:tcPr>
            <w:tcW w:w="89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CBE82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Maldives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564BC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2009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63C2A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A</w:t>
            </w:r>
          </w:p>
        </w:tc>
        <w:tc>
          <w:tcPr>
            <w:tcW w:w="1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EF61E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A</w:t>
            </w:r>
          </w:p>
        </w:tc>
      </w:tr>
      <w:tr w:rsidR="002C0E4C" w:rsidRPr="002C0E4C" w14:paraId="7E0A5C12" w14:textId="77777777" w:rsidTr="002C0E4C">
        <w:trPr>
          <w:divId w:val="2039351315"/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BEC59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6E1AF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 2017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CB7C2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3</w:t>
            </w:r>
          </w:p>
        </w:tc>
        <w:tc>
          <w:tcPr>
            <w:tcW w:w="1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28EBB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59.6</w:t>
            </w:r>
          </w:p>
        </w:tc>
      </w:tr>
      <w:tr w:rsidR="002C0E4C" w:rsidRPr="002C0E4C" w14:paraId="7EAB85F4" w14:textId="77777777" w:rsidTr="002C0E4C">
        <w:trPr>
          <w:divId w:val="2039351315"/>
          <w:trHeight w:val="300"/>
        </w:trPr>
        <w:tc>
          <w:tcPr>
            <w:tcW w:w="89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B0AF5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epal</w:t>
            </w: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052EB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2016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9A2DD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86</w:t>
            </w:r>
          </w:p>
        </w:tc>
        <w:tc>
          <w:tcPr>
            <w:tcW w:w="1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9D98A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9.4</w:t>
            </w:r>
          </w:p>
        </w:tc>
      </w:tr>
      <w:tr w:rsidR="002C0E4C" w:rsidRPr="002C0E4C" w14:paraId="2794D84A" w14:textId="77777777" w:rsidTr="002C0E4C">
        <w:trPr>
          <w:divId w:val="2039351315"/>
          <w:trHeight w:val="300"/>
        </w:trPr>
        <w:tc>
          <w:tcPr>
            <w:tcW w:w="89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3EE78A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56363" w14:textId="77777777" w:rsidR="002C0E4C" w:rsidRPr="002C0E4C" w:rsidRDefault="002C0E4C" w:rsidP="002C0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DHS 2022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2A707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49</w:t>
            </w:r>
          </w:p>
        </w:tc>
        <w:tc>
          <w:tcPr>
            <w:tcW w:w="19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E9E20" w14:textId="77777777" w:rsidR="002C0E4C" w:rsidRPr="002C0E4C" w:rsidRDefault="002C0E4C" w:rsidP="002C0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2C0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38.2</w:t>
            </w:r>
          </w:p>
        </w:tc>
      </w:tr>
    </w:tbl>
    <w:p w14:paraId="0A2E8C48" w14:textId="77777777" w:rsidR="000D7653" w:rsidRPr="002A6E8D" w:rsidRDefault="000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6C86938" w14:textId="77777777" w:rsidR="000D7653" w:rsidRPr="002A6E8D" w:rsidRDefault="000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17952A0" w14:textId="77777777" w:rsidR="000D7653" w:rsidRPr="002A6E8D" w:rsidRDefault="000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639053" w14:textId="77777777" w:rsidR="000D7653" w:rsidRPr="002A6E8D" w:rsidRDefault="000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A4B5F1" w14:textId="77777777" w:rsidR="000D7653" w:rsidRPr="002A6E8D" w:rsidRDefault="000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DE4A6B6" w14:textId="77777777" w:rsidR="000D7653" w:rsidRPr="002A6E8D" w:rsidRDefault="000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7DC4486" w14:textId="77777777" w:rsidR="000D7653" w:rsidRPr="002A6E8D" w:rsidRDefault="000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3D8931" w14:textId="77777777" w:rsidR="000D7653" w:rsidRPr="002A6E8D" w:rsidRDefault="000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C505B3" w14:textId="77777777" w:rsidR="000D7653" w:rsidRPr="002A6E8D" w:rsidRDefault="000D7653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BB43168" w14:textId="77777777" w:rsidR="006F5528" w:rsidRDefault="006F5528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en-IN"/>
        </w:rPr>
      </w:pPr>
      <w:bookmarkStart w:id="9" w:name="_Toc143162797"/>
      <w:r>
        <w:rPr>
          <w:sz w:val="20"/>
          <w:szCs w:val="20"/>
          <w:lang w:val="en-US"/>
        </w:rPr>
        <w:br w:type="page"/>
      </w:r>
    </w:p>
    <w:bookmarkEnd w:id="9"/>
    <w:p w14:paraId="6D1E9FDD" w14:textId="77777777" w:rsidR="000D7653" w:rsidRPr="002A6E8D" w:rsidRDefault="000D7653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E7E263" w14:textId="77777777" w:rsidR="000D7653" w:rsidRPr="002A6E8D" w:rsidRDefault="000D7653">
      <w:pPr>
        <w:spacing w:before="240" w:after="24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CE4C89B" w14:textId="77777777" w:rsidR="000D7653" w:rsidRPr="002A6E8D" w:rsidRDefault="000D7653">
      <w:pPr>
        <w:pStyle w:val="ListParagraph"/>
        <w:spacing w:before="240" w:after="240" w:line="240" w:lineRule="auto"/>
        <w:ind w:left="0"/>
        <w:contextualSpacing w:val="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2FDE237" w14:textId="77777777" w:rsidR="000D7653" w:rsidRPr="002A6E8D" w:rsidRDefault="000D7653">
      <w:pPr>
        <w:spacing w:line="240" w:lineRule="auto"/>
        <w:jc w:val="both"/>
        <w:rPr>
          <w:rFonts w:ascii="Times New Roman" w:eastAsia="MinionPro-Bold" w:hAnsi="Times New Roman" w:cs="Times New Roman"/>
          <w:b/>
          <w:bCs/>
          <w:sz w:val="24"/>
          <w:szCs w:val="24"/>
          <w:lang w:val="en-US" w:eastAsia="zh-CN"/>
        </w:rPr>
      </w:pPr>
    </w:p>
    <w:p w14:paraId="50DC1AE4" w14:textId="77777777" w:rsidR="000D7653" w:rsidRPr="002A6E8D" w:rsidRDefault="000D7653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7007E89" w14:textId="77777777" w:rsidR="000D7653" w:rsidRPr="002A6E8D" w:rsidRDefault="000D7653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D7653" w:rsidRPr="002A6E8D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26243A" w14:textId="77777777" w:rsidR="00621A43" w:rsidRDefault="00621A43">
      <w:pPr>
        <w:spacing w:line="240" w:lineRule="auto"/>
      </w:pPr>
      <w:r>
        <w:separator/>
      </w:r>
    </w:p>
  </w:endnote>
  <w:endnote w:type="continuationSeparator" w:id="0">
    <w:p w14:paraId="7735D49B" w14:textId="77777777" w:rsidR="00621A43" w:rsidRDefault="00621A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Bold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971316278"/>
      <w:docPartObj>
        <w:docPartGallery w:val="AutoText"/>
      </w:docPartObj>
    </w:sdtPr>
    <w:sdtEndPr/>
    <w:sdtContent>
      <w:p w14:paraId="0B817686" w14:textId="77777777" w:rsidR="005D6A62" w:rsidRDefault="005D6A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466B">
          <w:rPr>
            <w:noProof/>
          </w:rPr>
          <w:t>21</w:t>
        </w:r>
        <w:r>
          <w:fldChar w:fldCharType="end"/>
        </w:r>
      </w:p>
    </w:sdtContent>
  </w:sdt>
  <w:p w14:paraId="00ACA57C" w14:textId="77777777" w:rsidR="005D6A62" w:rsidRDefault="005D6A6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9742378"/>
    </w:sdtPr>
    <w:sdtEndPr/>
    <w:sdtContent>
      <w:p w14:paraId="336CD144" w14:textId="77777777" w:rsidR="005D6A62" w:rsidRDefault="005D6A6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466B">
          <w:rPr>
            <w:noProof/>
          </w:rPr>
          <w:t>30</w:t>
        </w:r>
        <w:r>
          <w:fldChar w:fldCharType="end"/>
        </w:r>
      </w:p>
    </w:sdtContent>
  </w:sdt>
  <w:p w14:paraId="70A4F418" w14:textId="77777777" w:rsidR="005D6A62" w:rsidRDefault="005D6A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61F87D" w14:textId="77777777" w:rsidR="00621A43" w:rsidRDefault="00621A43">
      <w:pPr>
        <w:spacing w:after="0"/>
      </w:pPr>
      <w:r>
        <w:separator/>
      </w:r>
    </w:p>
  </w:footnote>
  <w:footnote w:type="continuationSeparator" w:id="0">
    <w:p w14:paraId="69BABB15" w14:textId="77777777" w:rsidR="00621A43" w:rsidRDefault="00621A4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D27156E"/>
    <w:multiLevelType w:val="multilevel"/>
    <w:tmpl w:val="4D2715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80845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418"/>
    <w:rsid w:val="00011599"/>
    <w:rsid w:val="00017CDF"/>
    <w:rsid w:val="000270B3"/>
    <w:rsid w:val="00027D7D"/>
    <w:rsid w:val="00037F53"/>
    <w:rsid w:val="00082B98"/>
    <w:rsid w:val="00085FE9"/>
    <w:rsid w:val="000970F0"/>
    <w:rsid w:val="000B3219"/>
    <w:rsid w:val="000D7653"/>
    <w:rsid w:val="000E5B3E"/>
    <w:rsid w:val="000F128C"/>
    <w:rsid w:val="000F304B"/>
    <w:rsid w:val="001028DD"/>
    <w:rsid w:val="00120797"/>
    <w:rsid w:val="00131AC0"/>
    <w:rsid w:val="001559EE"/>
    <w:rsid w:val="0016160C"/>
    <w:rsid w:val="00176625"/>
    <w:rsid w:val="001779F5"/>
    <w:rsid w:val="00185C29"/>
    <w:rsid w:val="001C0E44"/>
    <w:rsid w:val="001C1ECD"/>
    <w:rsid w:val="001D37D6"/>
    <w:rsid w:val="0020494C"/>
    <w:rsid w:val="0020649A"/>
    <w:rsid w:val="00255489"/>
    <w:rsid w:val="002760ED"/>
    <w:rsid w:val="002A5312"/>
    <w:rsid w:val="002A6E8D"/>
    <w:rsid w:val="002C0E4C"/>
    <w:rsid w:val="002C7D4E"/>
    <w:rsid w:val="002F4F1E"/>
    <w:rsid w:val="003670A5"/>
    <w:rsid w:val="00373C2B"/>
    <w:rsid w:val="003C43E6"/>
    <w:rsid w:val="004439E3"/>
    <w:rsid w:val="00460DE7"/>
    <w:rsid w:val="0047466B"/>
    <w:rsid w:val="004B7A79"/>
    <w:rsid w:val="004F6061"/>
    <w:rsid w:val="00534942"/>
    <w:rsid w:val="005352B4"/>
    <w:rsid w:val="00594A9F"/>
    <w:rsid w:val="005B0FF6"/>
    <w:rsid w:val="005D0D1C"/>
    <w:rsid w:val="005D6A62"/>
    <w:rsid w:val="006112CF"/>
    <w:rsid w:val="00621A43"/>
    <w:rsid w:val="0066377C"/>
    <w:rsid w:val="006731CB"/>
    <w:rsid w:val="006811C7"/>
    <w:rsid w:val="00687ECA"/>
    <w:rsid w:val="00687F68"/>
    <w:rsid w:val="006E5D70"/>
    <w:rsid w:val="006F5528"/>
    <w:rsid w:val="00713775"/>
    <w:rsid w:val="007211ED"/>
    <w:rsid w:val="00722D5C"/>
    <w:rsid w:val="007828FD"/>
    <w:rsid w:val="00786BD9"/>
    <w:rsid w:val="0079129B"/>
    <w:rsid w:val="007A742C"/>
    <w:rsid w:val="007B0038"/>
    <w:rsid w:val="007D2994"/>
    <w:rsid w:val="007F4A0C"/>
    <w:rsid w:val="00802859"/>
    <w:rsid w:val="00804C3D"/>
    <w:rsid w:val="0083548B"/>
    <w:rsid w:val="00841045"/>
    <w:rsid w:val="00846B3C"/>
    <w:rsid w:val="00850736"/>
    <w:rsid w:val="00866876"/>
    <w:rsid w:val="008A37F4"/>
    <w:rsid w:val="008B4418"/>
    <w:rsid w:val="008D107C"/>
    <w:rsid w:val="008E1C18"/>
    <w:rsid w:val="008F4E63"/>
    <w:rsid w:val="00920FC5"/>
    <w:rsid w:val="009424E7"/>
    <w:rsid w:val="009532F3"/>
    <w:rsid w:val="00966620"/>
    <w:rsid w:val="00977A89"/>
    <w:rsid w:val="009925B1"/>
    <w:rsid w:val="009948E7"/>
    <w:rsid w:val="009E6899"/>
    <w:rsid w:val="009F654D"/>
    <w:rsid w:val="00A13A00"/>
    <w:rsid w:val="00A263F0"/>
    <w:rsid w:val="00A36E0B"/>
    <w:rsid w:val="00A47260"/>
    <w:rsid w:val="00A50551"/>
    <w:rsid w:val="00A8612B"/>
    <w:rsid w:val="00A95A7A"/>
    <w:rsid w:val="00AA2339"/>
    <w:rsid w:val="00AB76AB"/>
    <w:rsid w:val="00AD584B"/>
    <w:rsid w:val="00AE15BC"/>
    <w:rsid w:val="00B0473B"/>
    <w:rsid w:val="00B552A5"/>
    <w:rsid w:val="00B710AA"/>
    <w:rsid w:val="00B833B8"/>
    <w:rsid w:val="00BA3C1D"/>
    <w:rsid w:val="00BB20E0"/>
    <w:rsid w:val="00BD2024"/>
    <w:rsid w:val="00BD382B"/>
    <w:rsid w:val="00BE44C4"/>
    <w:rsid w:val="00BF02E1"/>
    <w:rsid w:val="00BF19C0"/>
    <w:rsid w:val="00BF3DDA"/>
    <w:rsid w:val="00BF4F9F"/>
    <w:rsid w:val="00C02732"/>
    <w:rsid w:val="00C1410C"/>
    <w:rsid w:val="00C23C51"/>
    <w:rsid w:val="00C46ED9"/>
    <w:rsid w:val="00C6318D"/>
    <w:rsid w:val="00C664C4"/>
    <w:rsid w:val="00CA1F84"/>
    <w:rsid w:val="00CA3957"/>
    <w:rsid w:val="00CB0169"/>
    <w:rsid w:val="00CB2F36"/>
    <w:rsid w:val="00CF6F6D"/>
    <w:rsid w:val="00D5234A"/>
    <w:rsid w:val="00D94DB5"/>
    <w:rsid w:val="00DB7AF8"/>
    <w:rsid w:val="00DD7C3B"/>
    <w:rsid w:val="00E20181"/>
    <w:rsid w:val="00E230F1"/>
    <w:rsid w:val="00E42418"/>
    <w:rsid w:val="00E5415E"/>
    <w:rsid w:val="00E816B1"/>
    <w:rsid w:val="00EA5EA1"/>
    <w:rsid w:val="00EA7505"/>
    <w:rsid w:val="00EB0119"/>
    <w:rsid w:val="00EB5EB4"/>
    <w:rsid w:val="00EF6024"/>
    <w:rsid w:val="00F05E8D"/>
    <w:rsid w:val="00F216A6"/>
    <w:rsid w:val="00F32EC9"/>
    <w:rsid w:val="00F36EC6"/>
    <w:rsid w:val="00F40FFF"/>
    <w:rsid w:val="00F4314A"/>
    <w:rsid w:val="00F662D8"/>
    <w:rsid w:val="00F81988"/>
    <w:rsid w:val="00FA76D2"/>
    <w:rsid w:val="00FD0D4E"/>
    <w:rsid w:val="00FD6EDC"/>
    <w:rsid w:val="00FE7430"/>
    <w:rsid w:val="00FF07AD"/>
    <w:rsid w:val="00FF2449"/>
    <w:rsid w:val="00FF487E"/>
    <w:rsid w:val="06862FC4"/>
    <w:rsid w:val="0D2D4669"/>
    <w:rsid w:val="0D866AAE"/>
    <w:rsid w:val="16460B4F"/>
    <w:rsid w:val="171225CF"/>
    <w:rsid w:val="186A79E8"/>
    <w:rsid w:val="1C162C22"/>
    <w:rsid w:val="264B091F"/>
    <w:rsid w:val="288C7A13"/>
    <w:rsid w:val="42FF7A12"/>
    <w:rsid w:val="440923FE"/>
    <w:rsid w:val="441B74F6"/>
    <w:rsid w:val="47B258F0"/>
    <w:rsid w:val="486E0728"/>
    <w:rsid w:val="4C3D4FA2"/>
    <w:rsid w:val="52414511"/>
    <w:rsid w:val="57755E9E"/>
    <w:rsid w:val="66D25BB2"/>
    <w:rsid w:val="670921B5"/>
    <w:rsid w:val="6BAF004B"/>
    <w:rsid w:val="6C203A58"/>
    <w:rsid w:val="72396B5E"/>
    <w:rsid w:val="7638588C"/>
    <w:rsid w:val="76D75581"/>
    <w:rsid w:val="7740536E"/>
    <w:rsid w:val="78754ADB"/>
    <w:rsid w:val="78AC52D6"/>
    <w:rsid w:val="7F146E39"/>
    <w:rsid w:val="7FF4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DC23E32"/>
  <w15:docId w15:val="{8BF46EAF-6F8B-4287-A9B8-AE1C19C4F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before="240" w:line="256" w:lineRule="auto"/>
      <w:outlineLvl w:val="0"/>
    </w:pPr>
    <w:rPr>
      <w:rFonts w:ascii="Book Antiqua" w:eastAsia="Times New Roman" w:hAnsi="Book Antiqua"/>
      <w:b/>
      <w:color w:val="7030A0"/>
      <w:sz w:val="24"/>
      <w:szCs w:val="32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240" w:line="259" w:lineRule="auto"/>
      <w:outlineLvl w:val="3"/>
    </w:pPr>
    <w:rPr>
      <w:rFonts w:ascii="Times New Roman" w:eastAsiaTheme="majorEastAsia" w:hAnsi="Times New Roman" w:cstheme="majorBidi"/>
      <w:iCs/>
      <w:color w:val="7030A0"/>
      <w:kern w:val="2"/>
      <w:sz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aption">
    <w:name w:val="caption"/>
    <w:basedOn w:val="Heading4"/>
    <w:next w:val="Normal"/>
    <w:uiPriority w:val="35"/>
    <w:unhideWhenUsed/>
    <w:qFormat/>
    <w:rsid w:val="006F5528"/>
    <w:rPr>
      <w:rFonts w:cs="Times New Roman"/>
      <w:b/>
      <w:bCs/>
      <w:color w:val="auto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 w:line="259" w:lineRule="auto"/>
    </w:pPr>
    <w:rPr>
      <w:rFonts w:ascii="Calibri" w:eastAsia="Times New Roman" w:hAnsi="Calibri" w:cs="Times New Roman"/>
      <w:color w:val="5A5A5A"/>
      <w:spacing w:val="15"/>
      <w:sz w:val="24"/>
      <w:szCs w:val="20"/>
      <w:lang w:val="en-GB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 w:line="259" w:lineRule="auto"/>
    </w:pPr>
    <w:rPr>
      <w:kern w:val="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="Times New Roman" w:hAnsi="Times New Roman" w:cs="Times New Roman"/>
      <w:b/>
      <w:bCs/>
      <w:sz w:val="27"/>
      <w:szCs w:val="27"/>
      <w:lang w:eastAsia="en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Heading1Char">
    <w:name w:val="Heading 1 Char"/>
    <w:link w:val="Heading1"/>
    <w:uiPriority w:val="9"/>
    <w:rPr>
      <w:rFonts w:ascii="Book Antiqua" w:eastAsia="Times New Roman" w:hAnsi="Book Antiqua" w:cs="Times New Roman" w:hint="default"/>
      <w:b/>
      <w:color w:val="7030A0"/>
      <w:kern w:val="0"/>
      <w:sz w:val="24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pPr>
      <w:spacing w:after="160" w:line="259" w:lineRule="auto"/>
      <w:ind w:left="720"/>
      <w:contextualSpacing/>
    </w:pPr>
    <w:rPr>
      <w:kern w:val="2"/>
      <w:lang w:val="en-US"/>
      <w14:ligatures w14:val="standardContextual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eastAsiaTheme="majorEastAsia" w:hAnsi="Times New Roman" w:cstheme="majorBidi"/>
      <w:iCs/>
      <w:color w:val="7030A0"/>
      <w:kern w:val="2"/>
      <w:sz w:val="24"/>
      <w:szCs w:val="22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="Times New Roman" w:cs="Times New Roman"/>
      <w:color w:val="5A5A5A"/>
      <w:spacing w:val="15"/>
      <w:sz w:val="24"/>
      <w:lang w:val="en-GB" w:eastAsia="en-US"/>
    </w:rPr>
  </w:style>
  <w:style w:type="paragraph" w:customStyle="1" w:styleId="msonormal0">
    <w:name w:val="msonormal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IN"/>
    </w:rPr>
  </w:style>
  <w:style w:type="paragraph" w:customStyle="1" w:styleId="xl67">
    <w:name w:val="xl67"/>
    <w:basedOn w:val="Normal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IN"/>
    </w:rPr>
  </w:style>
  <w:style w:type="paragraph" w:customStyle="1" w:styleId="xl68">
    <w:name w:val="xl68"/>
    <w:basedOn w:val="Normal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IN"/>
    </w:rPr>
  </w:style>
  <w:style w:type="paragraph" w:customStyle="1" w:styleId="xl69">
    <w:name w:val="xl69"/>
    <w:basedOn w:val="Normal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IN"/>
    </w:rPr>
  </w:style>
  <w:style w:type="paragraph" w:customStyle="1" w:styleId="xl70">
    <w:name w:val="xl70"/>
    <w:basedOn w:val="Normal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IN"/>
    </w:rPr>
  </w:style>
  <w:style w:type="paragraph" w:customStyle="1" w:styleId="mb0">
    <w:name w:val="mb0"/>
    <w:basedOn w:val="Normal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Revision">
    <w:name w:val="Revision"/>
    <w:hidden/>
    <w:uiPriority w:val="99"/>
    <w:semiHidden/>
    <w:rsid w:val="00BD2024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84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>
  <b:Source>
    <b:Tag>Jam22</b:Tag>
    <b:SourceType>Report</b:SourceType>
    <b:Guid>{88654B49-0A61-43BE-99BF-69D9FD6CECF3}</b:Guid>
    <b:Title>Women's nutrition: A summary of evidence, policy and practice including adolescent and maternal life stages</b:Title>
    <b:Year>2022</b:Year>
    <b:Publisher>ENN Online</b:Publisher>
    <b:Author>
      <b:Author>
        <b:NameList>
          <b:Person>
            <b:Last>James</b:Last>
            <b:Middle>T.</b:Middle>
            <b:First>Philip</b:First>
          </b:Person>
          <b:Person>
            <b:Last>Wrottesley</b:Last>
            <b:Middle>V.</b:Middle>
            <b:First>Stephanie</b:First>
          </b:Person>
          <b:Person>
            <b:Last>Lelijveld</b:Last>
            <b:First>Natasha</b:First>
          </b:Person>
          <b:Person>
            <b:Last>Brennan</b:Last>
            <b:First>Eilise</b:First>
          </b:Person>
          <b:Person>
            <b:Last>Fenn</b:Last>
            <b:First>Bridget</b:First>
          </b:Person>
          <b:Person>
            <b:Last>Menezes</b:Last>
            <b:First>Rachael</b:First>
          </b:Person>
          <b:Person>
            <b:Last>Mates</b:Last>
            <b:First>Emily </b:First>
          </b:Person>
        </b:NameList>
      </b:Author>
    </b:Author>
    <b:RefOrder>3</b:RefOrder>
  </b:Source>
</b:Sources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0632FD58-8917-4FC8-B621-C8D1356684E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1</Pages>
  <Words>1135</Words>
  <Characters>647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bhishek Kumar</cp:lastModifiedBy>
  <cp:revision>18</cp:revision>
  <dcterms:created xsi:type="dcterms:W3CDTF">2024-06-05T17:37:00Z</dcterms:created>
  <dcterms:modified xsi:type="dcterms:W3CDTF">2024-10-16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15B9139892204E69B074F2F58413E235_12</vt:lpwstr>
  </property>
  <property fmtid="{D5CDD505-2E9C-101B-9397-08002B2CF9AE}" pid="4" name="ZOTERO_PREF_1">
    <vt:lpwstr>&lt;data data-version="3" zotero-version="6.0.30"&gt;&lt;session id="5qhwc7P0"/&gt;&lt;style id="" hasBibliography="0" bibliographyStyleHasBeenSet="0"/&gt;&lt;prefs/&gt;&lt;/data&gt;</vt:lpwstr>
  </property>
</Properties>
</file>